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7761" w:rsidRDefault="004A7761" w:rsidP="004A7761">
      <w:pPr>
        <w:pStyle w:val="BodyA"/>
        <w:spacing w:line="276" w:lineRule="auto"/>
        <w:rPr>
          <w:rFonts w:cs="Times New Roman"/>
          <w:b/>
        </w:rPr>
      </w:pPr>
      <w:r>
        <w:rPr>
          <w:rFonts w:cs="Times New Roman"/>
          <w:b/>
        </w:rPr>
        <w:t>Supplementary Appendix:</w:t>
      </w:r>
    </w:p>
    <w:p w:rsidR="004A7761" w:rsidRPr="00F25B6D" w:rsidRDefault="004A7761" w:rsidP="004A7761">
      <w:r>
        <w:rPr>
          <w:b/>
        </w:rPr>
        <w:t xml:space="preserve">Table 1A: </w:t>
      </w:r>
      <w:r>
        <w:t xml:space="preserve">Mean annual </w:t>
      </w:r>
      <w:proofErr w:type="spellStart"/>
      <w:r>
        <w:t>traveled</w:t>
      </w:r>
      <w:proofErr w:type="spellEnd"/>
      <w:r>
        <w:t xml:space="preserve"> distance (m) by </w:t>
      </w:r>
      <w:r>
        <w:rPr>
          <w:i/>
        </w:rPr>
        <w:t xml:space="preserve">G. </w:t>
      </w:r>
      <w:proofErr w:type="spellStart"/>
      <w:r>
        <w:rPr>
          <w:i/>
        </w:rPr>
        <w:t>sila</w:t>
      </w:r>
      <w:proofErr w:type="spellEnd"/>
      <w:r>
        <w:rPr>
          <w:i/>
        </w:rPr>
        <w:t xml:space="preserve"> </w:t>
      </w:r>
      <w:r>
        <w:t xml:space="preserve">individuals across 3 years within the Carrizo Plain National Monument, after duplicate removal. Data was calculated using the sf package in R 4.2.1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6"/>
        <w:gridCol w:w="2060"/>
        <w:gridCol w:w="1809"/>
        <w:gridCol w:w="1908"/>
        <w:gridCol w:w="1917"/>
      </w:tblGrid>
      <w:tr w:rsidR="004A7761" w:rsidTr="00F9741E">
        <w:tc>
          <w:tcPr>
            <w:tcW w:w="1656" w:type="dxa"/>
          </w:tcPr>
          <w:p w:rsidR="004A7761" w:rsidRDefault="004A7761" w:rsidP="00F9741E">
            <w:r>
              <w:t>method</w:t>
            </w:r>
          </w:p>
        </w:tc>
        <w:tc>
          <w:tcPr>
            <w:tcW w:w="2060" w:type="dxa"/>
          </w:tcPr>
          <w:p w:rsidR="004A7761" w:rsidRDefault="004A7761" w:rsidP="00F9741E">
            <w:proofErr w:type="spellStart"/>
            <w:r>
              <w:t>dataframe</w:t>
            </w:r>
            <w:proofErr w:type="spellEnd"/>
          </w:p>
        </w:tc>
        <w:tc>
          <w:tcPr>
            <w:tcW w:w="1809" w:type="dxa"/>
          </w:tcPr>
          <w:p w:rsidR="004A7761" w:rsidRDefault="004A7761" w:rsidP="00F9741E">
            <w:r>
              <w:t>year</w:t>
            </w:r>
          </w:p>
        </w:tc>
        <w:tc>
          <w:tcPr>
            <w:tcW w:w="1908" w:type="dxa"/>
          </w:tcPr>
          <w:p w:rsidR="004A7761" w:rsidRDefault="004A7761" w:rsidP="00F9741E">
            <w:r>
              <w:t>mean annual distance (m)</w:t>
            </w:r>
          </w:p>
        </w:tc>
        <w:tc>
          <w:tcPr>
            <w:tcW w:w="1917" w:type="dxa"/>
          </w:tcPr>
          <w:p w:rsidR="004A7761" w:rsidRDefault="004A7761" w:rsidP="00F9741E">
            <w:r>
              <w:t>standard error</w:t>
            </w:r>
          </w:p>
        </w:tc>
      </w:tr>
      <w:tr w:rsidR="004A7761" w:rsidTr="00F9741E">
        <w:trPr>
          <w:trHeight w:val="311"/>
        </w:trPr>
        <w:tc>
          <w:tcPr>
            <w:tcW w:w="1656" w:type="dxa"/>
          </w:tcPr>
          <w:p w:rsidR="004A7761" w:rsidRDefault="004A7761" w:rsidP="00F9741E">
            <w:r>
              <w:t>1</w:t>
            </w:r>
          </w:p>
        </w:tc>
        <w:tc>
          <w:tcPr>
            <w:tcW w:w="2060" w:type="dxa"/>
          </w:tcPr>
          <w:p w:rsidR="004A7761" w:rsidRDefault="004A7761" w:rsidP="00F9741E">
            <w:r>
              <w:t>distinct()</w:t>
            </w:r>
          </w:p>
        </w:tc>
        <w:tc>
          <w:tcPr>
            <w:tcW w:w="1809" w:type="dxa"/>
          </w:tcPr>
          <w:p w:rsidR="004A7761" w:rsidRDefault="004A7761" w:rsidP="00F9741E">
            <w:r>
              <w:t>2016</w:t>
            </w:r>
          </w:p>
        </w:tc>
        <w:tc>
          <w:tcPr>
            <w:tcW w:w="1908" w:type="dxa"/>
          </w:tcPr>
          <w:p w:rsidR="004A7761" w:rsidRDefault="004A7761" w:rsidP="00F9741E">
            <w:r>
              <w:t>22.55</w:t>
            </w:r>
          </w:p>
        </w:tc>
        <w:tc>
          <w:tcPr>
            <w:tcW w:w="1917" w:type="dxa"/>
          </w:tcPr>
          <w:p w:rsidR="004A7761" w:rsidRDefault="004A7761" w:rsidP="00F9741E">
            <w:r>
              <w:t>2.63</w:t>
            </w:r>
          </w:p>
        </w:tc>
      </w:tr>
      <w:tr w:rsidR="004A7761" w:rsidTr="00F9741E">
        <w:tc>
          <w:tcPr>
            <w:tcW w:w="1656" w:type="dxa"/>
          </w:tcPr>
          <w:p w:rsidR="004A7761" w:rsidRDefault="004A7761" w:rsidP="00F9741E"/>
        </w:tc>
        <w:tc>
          <w:tcPr>
            <w:tcW w:w="2060" w:type="dxa"/>
          </w:tcPr>
          <w:p w:rsidR="004A7761" w:rsidRDefault="004A7761" w:rsidP="00F9741E"/>
        </w:tc>
        <w:tc>
          <w:tcPr>
            <w:tcW w:w="1809" w:type="dxa"/>
          </w:tcPr>
          <w:p w:rsidR="004A7761" w:rsidRDefault="004A7761" w:rsidP="00F9741E">
            <w:r>
              <w:t>2017</w:t>
            </w:r>
          </w:p>
        </w:tc>
        <w:tc>
          <w:tcPr>
            <w:tcW w:w="1908" w:type="dxa"/>
          </w:tcPr>
          <w:p w:rsidR="004A7761" w:rsidRDefault="004A7761" w:rsidP="00F9741E">
            <w:r>
              <w:t>31.88</w:t>
            </w:r>
          </w:p>
        </w:tc>
        <w:tc>
          <w:tcPr>
            <w:tcW w:w="1917" w:type="dxa"/>
          </w:tcPr>
          <w:p w:rsidR="004A7761" w:rsidRDefault="004A7761" w:rsidP="00F9741E">
            <w:r>
              <w:t>4.61</w:t>
            </w:r>
          </w:p>
        </w:tc>
      </w:tr>
      <w:tr w:rsidR="004A7761" w:rsidTr="00F9741E">
        <w:tc>
          <w:tcPr>
            <w:tcW w:w="1656" w:type="dxa"/>
          </w:tcPr>
          <w:p w:rsidR="004A7761" w:rsidRDefault="004A7761" w:rsidP="00F9741E"/>
        </w:tc>
        <w:tc>
          <w:tcPr>
            <w:tcW w:w="2060" w:type="dxa"/>
          </w:tcPr>
          <w:p w:rsidR="004A7761" w:rsidRDefault="004A7761" w:rsidP="00F9741E"/>
        </w:tc>
        <w:tc>
          <w:tcPr>
            <w:tcW w:w="1809" w:type="dxa"/>
          </w:tcPr>
          <w:p w:rsidR="004A7761" w:rsidRDefault="004A7761" w:rsidP="00F9741E">
            <w:r>
              <w:t>2018</w:t>
            </w:r>
          </w:p>
        </w:tc>
        <w:tc>
          <w:tcPr>
            <w:tcW w:w="1908" w:type="dxa"/>
          </w:tcPr>
          <w:p w:rsidR="004A7761" w:rsidRDefault="004A7761" w:rsidP="00F9741E">
            <w:r>
              <w:t>33.84</w:t>
            </w:r>
          </w:p>
        </w:tc>
        <w:tc>
          <w:tcPr>
            <w:tcW w:w="1917" w:type="dxa"/>
          </w:tcPr>
          <w:p w:rsidR="004A7761" w:rsidRDefault="004A7761" w:rsidP="00F9741E">
            <w:r>
              <w:t>3.82</w:t>
            </w:r>
          </w:p>
        </w:tc>
      </w:tr>
      <w:tr w:rsidR="004A7761" w:rsidTr="00F9741E">
        <w:tc>
          <w:tcPr>
            <w:tcW w:w="1656" w:type="dxa"/>
          </w:tcPr>
          <w:p w:rsidR="004A7761" w:rsidRDefault="004A7761" w:rsidP="00F9741E">
            <w:r>
              <w:t>2</w:t>
            </w:r>
          </w:p>
        </w:tc>
        <w:tc>
          <w:tcPr>
            <w:tcW w:w="2060" w:type="dxa"/>
          </w:tcPr>
          <w:p w:rsidR="004A7761" w:rsidRDefault="004A7761" w:rsidP="00F9741E">
            <w:r>
              <w:t xml:space="preserve">distinct(year, lizard, </w:t>
            </w:r>
            <w:proofErr w:type="spellStart"/>
            <w:r>
              <w:t>lat</w:t>
            </w:r>
            <w:proofErr w:type="spellEnd"/>
            <w:r>
              <w:t>, long)</w:t>
            </w:r>
          </w:p>
        </w:tc>
        <w:tc>
          <w:tcPr>
            <w:tcW w:w="1809" w:type="dxa"/>
          </w:tcPr>
          <w:p w:rsidR="004A7761" w:rsidRDefault="004A7761" w:rsidP="00F9741E">
            <w:r>
              <w:t>2016</w:t>
            </w:r>
          </w:p>
        </w:tc>
        <w:tc>
          <w:tcPr>
            <w:tcW w:w="1908" w:type="dxa"/>
          </w:tcPr>
          <w:p w:rsidR="004A7761" w:rsidRDefault="004A7761" w:rsidP="00F9741E">
            <w:r>
              <w:t>74.84</w:t>
            </w:r>
          </w:p>
        </w:tc>
        <w:tc>
          <w:tcPr>
            <w:tcW w:w="1917" w:type="dxa"/>
          </w:tcPr>
          <w:p w:rsidR="004A7761" w:rsidRDefault="004A7761" w:rsidP="00F9741E">
            <w:r>
              <w:t>11.15</w:t>
            </w:r>
          </w:p>
        </w:tc>
      </w:tr>
      <w:tr w:rsidR="004A7761" w:rsidTr="00F9741E">
        <w:tc>
          <w:tcPr>
            <w:tcW w:w="1656" w:type="dxa"/>
          </w:tcPr>
          <w:p w:rsidR="004A7761" w:rsidRDefault="004A7761" w:rsidP="00F9741E"/>
        </w:tc>
        <w:tc>
          <w:tcPr>
            <w:tcW w:w="2060" w:type="dxa"/>
          </w:tcPr>
          <w:p w:rsidR="004A7761" w:rsidRDefault="004A7761" w:rsidP="00F9741E"/>
        </w:tc>
        <w:tc>
          <w:tcPr>
            <w:tcW w:w="1809" w:type="dxa"/>
          </w:tcPr>
          <w:p w:rsidR="004A7761" w:rsidRDefault="004A7761" w:rsidP="00F9741E">
            <w:r>
              <w:t>2017</w:t>
            </w:r>
          </w:p>
        </w:tc>
        <w:tc>
          <w:tcPr>
            <w:tcW w:w="1908" w:type="dxa"/>
          </w:tcPr>
          <w:p w:rsidR="004A7761" w:rsidRDefault="004A7761" w:rsidP="00F9741E">
            <w:r>
              <w:t>58.44</w:t>
            </w:r>
          </w:p>
        </w:tc>
        <w:tc>
          <w:tcPr>
            <w:tcW w:w="1917" w:type="dxa"/>
          </w:tcPr>
          <w:p w:rsidR="004A7761" w:rsidRDefault="004A7761" w:rsidP="00F9741E">
            <w:r>
              <w:t>4.91</w:t>
            </w:r>
          </w:p>
        </w:tc>
      </w:tr>
      <w:tr w:rsidR="004A7761" w:rsidTr="00F9741E">
        <w:tc>
          <w:tcPr>
            <w:tcW w:w="1656" w:type="dxa"/>
          </w:tcPr>
          <w:p w:rsidR="004A7761" w:rsidRDefault="004A7761" w:rsidP="00F9741E"/>
        </w:tc>
        <w:tc>
          <w:tcPr>
            <w:tcW w:w="2060" w:type="dxa"/>
          </w:tcPr>
          <w:p w:rsidR="004A7761" w:rsidRDefault="004A7761" w:rsidP="00F9741E"/>
        </w:tc>
        <w:tc>
          <w:tcPr>
            <w:tcW w:w="1809" w:type="dxa"/>
          </w:tcPr>
          <w:p w:rsidR="004A7761" w:rsidRDefault="004A7761" w:rsidP="00F9741E">
            <w:r>
              <w:t>2018</w:t>
            </w:r>
          </w:p>
        </w:tc>
        <w:tc>
          <w:tcPr>
            <w:tcW w:w="1908" w:type="dxa"/>
          </w:tcPr>
          <w:p w:rsidR="004A7761" w:rsidRDefault="004A7761" w:rsidP="00F9741E">
            <w:r>
              <w:t>99.65</w:t>
            </w:r>
          </w:p>
        </w:tc>
        <w:tc>
          <w:tcPr>
            <w:tcW w:w="1917" w:type="dxa"/>
          </w:tcPr>
          <w:p w:rsidR="004A7761" w:rsidRDefault="004A7761" w:rsidP="00F9741E">
            <w:r>
              <w:t>9.84</w:t>
            </w:r>
          </w:p>
        </w:tc>
      </w:tr>
      <w:tr w:rsidR="004A7761" w:rsidTr="00F9741E">
        <w:tc>
          <w:tcPr>
            <w:tcW w:w="1656" w:type="dxa"/>
          </w:tcPr>
          <w:p w:rsidR="004A7761" w:rsidRDefault="004A7761" w:rsidP="00F9741E">
            <w:r>
              <w:t>3</w:t>
            </w:r>
          </w:p>
        </w:tc>
        <w:tc>
          <w:tcPr>
            <w:tcW w:w="2060" w:type="dxa"/>
          </w:tcPr>
          <w:p w:rsidR="004A7761" w:rsidRDefault="004A7761" w:rsidP="00F9741E">
            <w:r>
              <w:t xml:space="preserve">distinct(year, </w:t>
            </w:r>
            <w:proofErr w:type="spellStart"/>
            <w:r>
              <w:t>lat</w:t>
            </w:r>
            <w:proofErr w:type="spellEnd"/>
            <w:r>
              <w:t>, long, microsite)</w:t>
            </w:r>
          </w:p>
        </w:tc>
        <w:tc>
          <w:tcPr>
            <w:tcW w:w="1809" w:type="dxa"/>
          </w:tcPr>
          <w:p w:rsidR="004A7761" w:rsidRDefault="004A7761" w:rsidP="00F9741E">
            <w:r>
              <w:t>2016</w:t>
            </w:r>
          </w:p>
        </w:tc>
        <w:tc>
          <w:tcPr>
            <w:tcW w:w="1908" w:type="dxa"/>
          </w:tcPr>
          <w:p w:rsidR="004A7761" w:rsidRDefault="004A7761" w:rsidP="00F9741E">
            <w:r>
              <w:t>59.05</w:t>
            </w:r>
          </w:p>
        </w:tc>
        <w:tc>
          <w:tcPr>
            <w:tcW w:w="1917" w:type="dxa"/>
          </w:tcPr>
          <w:p w:rsidR="004A7761" w:rsidRDefault="004A7761" w:rsidP="00F9741E">
            <w:r>
              <w:t>7.23</w:t>
            </w:r>
          </w:p>
        </w:tc>
      </w:tr>
      <w:tr w:rsidR="004A7761" w:rsidTr="00F9741E">
        <w:tc>
          <w:tcPr>
            <w:tcW w:w="1656" w:type="dxa"/>
          </w:tcPr>
          <w:p w:rsidR="004A7761" w:rsidRDefault="004A7761" w:rsidP="00F9741E"/>
        </w:tc>
        <w:tc>
          <w:tcPr>
            <w:tcW w:w="2060" w:type="dxa"/>
          </w:tcPr>
          <w:p w:rsidR="004A7761" w:rsidRDefault="004A7761" w:rsidP="00F9741E"/>
        </w:tc>
        <w:tc>
          <w:tcPr>
            <w:tcW w:w="1809" w:type="dxa"/>
          </w:tcPr>
          <w:p w:rsidR="004A7761" w:rsidRDefault="004A7761" w:rsidP="00F9741E">
            <w:r>
              <w:t>2017</w:t>
            </w:r>
          </w:p>
        </w:tc>
        <w:tc>
          <w:tcPr>
            <w:tcW w:w="1908" w:type="dxa"/>
          </w:tcPr>
          <w:p w:rsidR="004A7761" w:rsidRDefault="004A7761" w:rsidP="00F9741E">
            <w:r>
              <w:t>56.48</w:t>
            </w:r>
          </w:p>
        </w:tc>
        <w:tc>
          <w:tcPr>
            <w:tcW w:w="1917" w:type="dxa"/>
          </w:tcPr>
          <w:p w:rsidR="004A7761" w:rsidRDefault="004A7761" w:rsidP="00F9741E">
            <w:r>
              <w:t>5.67</w:t>
            </w:r>
          </w:p>
        </w:tc>
      </w:tr>
      <w:tr w:rsidR="004A7761" w:rsidTr="00F9741E">
        <w:tc>
          <w:tcPr>
            <w:tcW w:w="1656" w:type="dxa"/>
          </w:tcPr>
          <w:p w:rsidR="004A7761" w:rsidRDefault="004A7761" w:rsidP="00F9741E"/>
        </w:tc>
        <w:tc>
          <w:tcPr>
            <w:tcW w:w="2060" w:type="dxa"/>
          </w:tcPr>
          <w:p w:rsidR="004A7761" w:rsidRDefault="004A7761" w:rsidP="00F9741E"/>
        </w:tc>
        <w:tc>
          <w:tcPr>
            <w:tcW w:w="1809" w:type="dxa"/>
          </w:tcPr>
          <w:p w:rsidR="004A7761" w:rsidRDefault="004A7761" w:rsidP="00F9741E">
            <w:r>
              <w:t>2018</w:t>
            </w:r>
          </w:p>
        </w:tc>
        <w:tc>
          <w:tcPr>
            <w:tcW w:w="1908" w:type="dxa"/>
          </w:tcPr>
          <w:p w:rsidR="004A7761" w:rsidRDefault="004A7761" w:rsidP="00F9741E">
            <w:r>
              <w:t>90.18</w:t>
            </w:r>
          </w:p>
        </w:tc>
        <w:tc>
          <w:tcPr>
            <w:tcW w:w="1917" w:type="dxa"/>
          </w:tcPr>
          <w:p w:rsidR="004A7761" w:rsidRDefault="004A7761" w:rsidP="00F9741E">
            <w:r>
              <w:t>10.44</w:t>
            </w:r>
          </w:p>
        </w:tc>
      </w:tr>
    </w:tbl>
    <w:p w:rsidR="004A7761" w:rsidRDefault="004A7761" w:rsidP="004A7761">
      <w:pPr>
        <w:pStyle w:val="BodyA"/>
        <w:spacing w:line="276" w:lineRule="auto"/>
        <w:rPr>
          <w:rFonts w:cs="Times New Roman"/>
          <w:b/>
        </w:rPr>
      </w:pPr>
    </w:p>
    <w:p w:rsidR="004A7761" w:rsidRDefault="004A7761" w:rsidP="004A7761">
      <w:pPr>
        <w:pStyle w:val="BodyA"/>
        <w:spacing w:line="276" w:lineRule="auto"/>
        <w:rPr>
          <w:rFonts w:cs="Times New Roman"/>
          <w:b/>
        </w:rPr>
      </w:pPr>
      <w:r>
        <w:rPr>
          <w:rFonts w:cs="Times New Roman"/>
          <w:b/>
        </w:rPr>
        <w:br w:type="page"/>
      </w:r>
    </w:p>
    <w:p w:rsidR="004A7761" w:rsidRPr="009C5E24" w:rsidRDefault="004A7761" w:rsidP="004A7761">
      <w:pPr>
        <w:pStyle w:val="BodyA"/>
        <w:spacing w:line="276" w:lineRule="auto"/>
        <w:rPr>
          <w:rFonts w:cs="Times New Roman"/>
        </w:rPr>
      </w:pPr>
      <w:r>
        <w:rPr>
          <w:rFonts w:cs="Times New Roman"/>
          <w:b/>
        </w:rPr>
        <w:lastRenderedPageBreak/>
        <w:t xml:space="preserve">Table 2A: </w:t>
      </w:r>
      <w:proofErr w:type="spellStart"/>
      <w:r>
        <w:rPr>
          <w:rFonts w:cs="Times New Roman"/>
        </w:rPr>
        <w:t>Akaike’s</w:t>
      </w:r>
      <w:proofErr w:type="spellEnd"/>
      <w:r>
        <w:rPr>
          <w:rFonts w:cs="Times New Roman"/>
        </w:rPr>
        <w:t xml:space="preserve"> information criterion (AIC) and related measures used for model selection of variables, based on the resource selection probability function (</w:t>
      </w:r>
      <w:proofErr w:type="spellStart"/>
      <w:r>
        <w:rPr>
          <w:rFonts w:cs="Times New Roman"/>
        </w:rPr>
        <w:t>rspf</w:t>
      </w:r>
      <w:proofErr w:type="spellEnd"/>
      <w:r>
        <w:rPr>
          <w:rFonts w:cs="Times New Roman"/>
        </w:rPr>
        <w:t xml:space="preserve">). Models comparing shrub cover and density were used to determine which can be used to predict </w:t>
      </w:r>
      <w:r>
        <w:rPr>
          <w:rFonts w:cs="Times New Roman"/>
          <w:i/>
        </w:rPr>
        <w:t xml:space="preserve">G. </w:t>
      </w:r>
      <w:proofErr w:type="spellStart"/>
      <w:r>
        <w:rPr>
          <w:rFonts w:cs="Times New Roman"/>
          <w:i/>
        </w:rPr>
        <w:t>sila</w:t>
      </w:r>
      <w:proofErr w:type="spellEnd"/>
      <w:r>
        <w:rPr>
          <w:rFonts w:cs="Times New Roman"/>
          <w:i/>
        </w:rPr>
        <w:t xml:space="preserve"> </w:t>
      </w:r>
      <w:r>
        <w:rPr>
          <w:rFonts w:cs="Times New Roman"/>
        </w:rPr>
        <w:t>presenc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30"/>
        <w:gridCol w:w="1741"/>
        <w:gridCol w:w="2108"/>
        <w:gridCol w:w="1814"/>
        <w:gridCol w:w="1657"/>
      </w:tblGrid>
      <w:tr w:rsidR="004A7761" w:rsidTr="00F9741E">
        <w:trPr>
          <w:trHeight w:val="354"/>
        </w:trPr>
        <w:tc>
          <w:tcPr>
            <w:tcW w:w="2030" w:type="dxa"/>
          </w:tcPr>
          <w:p w:rsidR="004A7761" w:rsidRPr="00155147" w:rsidRDefault="004A7761" w:rsidP="00F9741E">
            <w:pPr>
              <w:pStyle w:val="BodyA"/>
              <w:spacing w:line="276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Model</w:t>
            </w:r>
          </w:p>
        </w:tc>
        <w:tc>
          <w:tcPr>
            <w:tcW w:w="1741" w:type="dxa"/>
          </w:tcPr>
          <w:p w:rsidR="004A7761" w:rsidRPr="00155147" w:rsidRDefault="004A7761" w:rsidP="00F9741E">
            <w:pPr>
              <w:pStyle w:val="BodyA"/>
              <w:spacing w:line="276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k</w:t>
            </w:r>
          </w:p>
        </w:tc>
        <w:tc>
          <w:tcPr>
            <w:tcW w:w="2108" w:type="dxa"/>
          </w:tcPr>
          <w:p w:rsidR="004A7761" w:rsidRPr="00155147" w:rsidRDefault="004A7761" w:rsidP="00F9741E">
            <w:pPr>
              <w:pStyle w:val="BodyA"/>
              <w:spacing w:line="276" w:lineRule="auto"/>
              <w:jc w:val="center"/>
              <w:rPr>
                <w:rFonts w:cs="Times New Roman"/>
                <w:b/>
              </w:rPr>
            </w:pPr>
            <w:r w:rsidRPr="00155147">
              <w:rPr>
                <w:rFonts w:cs="Times New Roman"/>
                <w:b/>
              </w:rPr>
              <w:t>AIC</w:t>
            </w:r>
          </w:p>
        </w:tc>
        <w:tc>
          <w:tcPr>
            <w:tcW w:w="1814" w:type="dxa"/>
          </w:tcPr>
          <w:p w:rsidR="004A7761" w:rsidRPr="00155147" w:rsidRDefault="004A7761" w:rsidP="00F9741E">
            <w:pPr>
              <w:pStyle w:val="BodyA"/>
              <w:spacing w:line="276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∆AIC</w:t>
            </w:r>
          </w:p>
        </w:tc>
        <w:tc>
          <w:tcPr>
            <w:tcW w:w="1657" w:type="dxa"/>
          </w:tcPr>
          <w:p w:rsidR="004A7761" w:rsidRPr="009E61A4" w:rsidRDefault="004A7761" w:rsidP="00F9741E">
            <w:pPr>
              <w:pStyle w:val="BodyA"/>
              <w:spacing w:line="276" w:lineRule="auto"/>
              <w:jc w:val="center"/>
              <w:rPr>
                <w:rFonts w:cs="Times New Roman"/>
                <w:b/>
              </w:rPr>
            </w:pPr>
            <w:r w:rsidRPr="009E61A4">
              <w:rPr>
                <w:b/>
              </w:rPr>
              <w:t>ω</w:t>
            </w:r>
          </w:p>
        </w:tc>
      </w:tr>
      <w:tr w:rsidR="004A7761" w:rsidTr="00F9741E">
        <w:tc>
          <w:tcPr>
            <w:tcW w:w="2030" w:type="dxa"/>
          </w:tcPr>
          <w:p w:rsidR="004A7761" w:rsidRDefault="004A7761" w:rsidP="00F9741E">
            <w:pPr>
              <w:pStyle w:val="BodyA"/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Density</w:t>
            </w:r>
          </w:p>
        </w:tc>
        <w:tc>
          <w:tcPr>
            <w:tcW w:w="1741" w:type="dxa"/>
          </w:tcPr>
          <w:p w:rsidR="004A7761" w:rsidRDefault="004A7761" w:rsidP="00F9741E">
            <w:pPr>
              <w:pStyle w:val="BodyA"/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  <w:tc>
          <w:tcPr>
            <w:tcW w:w="2108" w:type="dxa"/>
          </w:tcPr>
          <w:p w:rsidR="004A7761" w:rsidRDefault="004A7761" w:rsidP="00F9741E">
            <w:pPr>
              <w:pStyle w:val="BodyA"/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253.37</w:t>
            </w:r>
          </w:p>
        </w:tc>
        <w:tc>
          <w:tcPr>
            <w:tcW w:w="1814" w:type="dxa"/>
          </w:tcPr>
          <w:p w:rsidR="004A7761" w:rsidRDefault="004A7761" w:rsidP="00F9741E">
            <w:pPr>
              <w:pStyle w:val="BodyA"/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</w:t>
            </w:r>
          </w:p>
        </w:tc>
        <w:tc>
          <w:tcPr>
            <w:tcW w:w="1657" w:type="dxa"/>
          </w:tcPr>
          <w:p w:rsidR="004A7761" w:rsidRDefault="004A7761" w:rsidP="00F9741E">
            <w:pPr>
              <w:pStyle w:val="BodyA"/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64</w:t>
            </w:r>
          </w:p>
        </w:tc>
      </w:tr>
      <w:tr w:rsidR="004A7761" w:rsidTr="00F9741E">
        <w:tc>
          <w:tcPr>
            <w:tcW w:w="2030" w:type="dxa"/>
          </w:tcPr>
          <w:p w:rsidR="004A7761" w:rsidRDefault="004A7761" w:rsidP="00F9741E">
            <w:pPr>
              <w:pStyle w:val="BodyA"/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Cover</w:t>
            </w:r>
          </w:p>
        </w:tc>
        <w:tc>
          <w:tcPr>
            <w:tcW w:w="1741" w:type="dxa"/>
          </w:tcPr>
          <w:p w:rsidR="004A7761" w:rsidRDefault="004A7761" w:rsidP="00F9741E">
            <w:pPr>
              <w:pStyle w:val="BodyA"/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  <w:tc>
          <w:tcPr>
            <w:tcW w:w="2108" w:type="dxa"/>
          </w:tcPr>
          <w:p w:rsidR="004A7761" w:rsidRDefault="004A7761" w:rsidP="00F9741E">
            <w:pPr>
              <w:pStyle w:val="BodyA"/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1257.06</w:t>
            </w:r>
          </w:p>
        </w:tc>
        <w:tc>
          <w:tcPr>
            <w:tcW w:w="1814" w:type="dxa"/>
          </w:tcPr>
          <w:p w:rsidR="004A7761" w:rsidRDefault="004A7761" w:rsidP="00F9741E">
            <w:pPr>
              <w:pStyle w:val="BodyA"/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.69</w:t>
            </w:r>
          </w:p>
        </w:tc>
        <w:tc>
          <w:tcPr>
            <w:tcW w:w="1657" w:type="dxa"/>
          </w:tcPr>
          <w:p w:rsidR="004A7761" w:rsidRDefault="004A7761" w:rsidP="00F9741E">
            <w:pPr>
              <w:pStyle w:val="BodyA"/>
              <w:spacing w:line="276" w:lineRule="auto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36</w:t>
            </w:r>
          </w:p>
        </w:tc>
      </w:tr>
    </w:tbl>
    <w:p w:rsidR="004A7761" w:rsidRDefault="004A7761" w:rsidP="004A7761">
      <w:r>
        <w:br w:type="page"/>
      </w:r>
    </w:p>
    <w:p w:rsidR="004A7761" w:rsidRPr="004C563E" w:rsidRDefault="004A7761" w:rsidP="004A7761">
      <w:proofErr w:type="gramStart"/>
      <w:r>
        <w:rPr>
          <w:b/>
        </w:rPr>
        <w:lastRenderedPageBreak/>
        <w:t xml:space="preserve">Table 3A: </w:t>
      </w:r>
      <w:r>
        <w:t xml:space="preserve">The effects of duplicate removal on </w:t>
      </w:r>
      <w:r>
        <w:rPr>
          <w:i/>
        </w:rPr>
        <w:t xml:space="preserve">G. </w:t>
      </w:r>
      <w:proofErr w:type="spellStart"/>
      <w:r>
        <w:rPr>
          <w:i/>
        </w:rPr>
        <w:t>sila</w:t>
      </w:r>
      <w:proofErr w:type="spellEnd"/>
      <w:r>
        <w:rPr>
          <w:i/>
        </w:rPr>
        <w:t xml:space="preserve"> </w:t>
      </w:r>
      <w:r>
        <w:t xml:space="preserve">presence and </w:t>
      </w:r>
      <w:proofErr w:type="spellStart"/>
      <w:r>
        <w:t>rspf</w:t>
      </w:r>
      <w:proofErr w:type="spellEnd"/>
      <w:r>
        <w:t xml:space="preserve"> estimates.</w:t>
      </w:r>
      <w:proofErr w:type="gramEnd"/>
      <w:r>
        <w:t xml:space="preserve"> Data was filtered using the </w:t>
      </w:r>
      <w:proofErr w:type="gramStart"/>
      <w:r>
        <w:t>distinct(</w:t>
      </w:r>
      <w:proofErr w:type="gramEnd"/>
      <w:r>
        <w:t>) function in base R 4.2.1. Data were filtered based on unique values across key factors including; latitude, longitude, lizard identification, year, and microsite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94"/>
        <w:gridCol w:w="1400"/>
        <w:gridCol w:w="1297"/>
        <w:gridCol w:w="1306"/>
        <w:gridCol w:w="1307"/>
        <w:gridCol w:w="1282"/>
        <w:gridCol w:w="1282"/>
      </w:tblGrid>
      <w:tr w:rsidR="004A7761" w:rsidRPr="00DC798C" w:rsidTr="00F9741E">
        <w:trPr>
          <w:jc w:val="center"/>
        </w:trPr>
        <w:tc>
          <w:tcPr>
            <w:tcW w:w="1476" w:type="dxa"/>
          </w:tcPr>
          <w:p w:rsidR="004A7761" w:rsidRPr="00DC798C" w:rsidRDefault="004A7761" w:rsidP="00F9741E">
            <w:proofErr w:type="spellStart"/>
            <w:r w:rsidRPr="00DC798C">
              <w:t>dataframe</w:t>
            </w:r>
            <w:proofErr w:type="spellEnd"/>
          </w:p>
        </w:tc>
        <w:tc>
          <w:tcPr>
            <w:tcW w:w="1400" w:type="dxa"/>
          </w:tcPr>
          <w:p w:rsidR="004A7761" w:rsidRPr="00DC798C" w:rsidRDefault="004A7761" w:rsidP="00F9741E">
            <w:r w:rsidRPr="00DC798C">
              <w:t>n</w:t>
            </w:r>
          </w:p>
        </w:tc>
        <w:tc>
          <w:tcPr>
            <w:tcW w:w="1297" w:type="dxa"/>
          </w:tcPr>
          <w:p w:rsidR="004A7761" w:rsidRPr="00DC798C" w:rsidRDefault="004A7761" w:rsidP="00F9741E">
            <w:r>
              <w:t>predictor</w:t>
            </w:r>
          </w:p>
        </w:tc>
        <w:tc>
          <w:tcPr>
            <w:tcW w:w="1306" w:type="dxa"/>
          </w:tcPr>
          <w:p w:rsidR="004A7761" w:rsidRPr="00DC798C" w:rsidRDefault="004A7761" w:rsidP="00F9741E">
            <w:r w:rsidRPr="00DC798C">
              <w:t>estimate</w:t>
            </w:r>
          </w:p>
        </w:tc>
        <w:tc>
          <w:tcPr>
            <w:tcW w:w="1307" w:type="dxa"/>
          </w:tcPr>
          <w:p w:rsidR="004A7761" w:rsidRPr="00DC798C" w:rsidRDefault="004A7761" w:rsidP="00F9741E">
            <w:proofErr w:type="spellStart"/>
            <w:r w:rsidRPr="00DC798C">
              <w:t>std.error</w:t>
            </w:r>
            <w:proofErr w:type="spellEnd"/>
          </w:p>
        </w:tc>
        <w:tc>
          <w:tcPr>
            <w:tcW w:w="1282" w:type="dxa"/>
          </w:tcPr>
          <w:p w:rsidR="004A7761" w:rsidRPr="00DC798C" w:rsidRDefault="004A7761" w:rsidP="00F9741E">
            <w:r w:rsidRPr="00DC798C">
              <w:t>z value</w:t>
            </w:r>
          </w:p>
        </w:tc>
        <w:tc>
          <w:tcPr>
            <w:tcW w:w="1282" w:type="dxa"/>
          </w:tcPr>
          <w:p w:rsidR="004A7761" w:rsidRPr="00DC798C" w:rsidRDefault="004A7761" w:rsidP="00F9741E">
            <w:r w:rsidRPr="00DC798C">
              <w:t>p-value</w:t>
            </w:r>
          </w:p>
        </w:tc>
      </w:tr>
      <w:tr w:rsidR="004A7761" w:rsidRPr="00DC798C" w:rsidTr="00F9741E">
        <w:trPr>
          <w:trHeight w:val="591"/>
          <w:jc w:val="center"/>
        </w:trPr>
        <w:tc>
          <w:tcPr>
            <w:tcW w:w="1476" w:type="dxa"/>
          </w:tcPr>
          <w:p w:rsidR="004A7761" w:rsidRPr="00DC798C" w:rsidRDefault="004A7761" w:rsidP="00F9741E">
            <w:r w:rsidRPr="00DC798C">
              <w:t>all relocations</w:t>
            </w:r>
          </w:p>
        </w:tc>
        <w:tc>
          <w:tcPr>
            <w:tcW w:w="1400" w:type="dxa"/>
          </w:tcPr>
          <w:p w:rsidR="004A7761" w:rsidRPr="00DC798C" w:rsidRDefault="004A7761" w:rsidP="00F9741E">
            <w:r w:rsidRPr="00DC798C">
              <w:t>9307</w:t>
            </w:r>
          </w:p>
        </w:tc>
        <w:tc>
          <w:tcPr>
            <w:tcW w:w="1297" w:type="dxa"/>
          </w:tcPr>
          <w:p w:rsidR="004A7761" w:rsidRPr="00DC798C" w:rsidRDefault="004A7761" w:rsidP="00F9741E">
            <w:r w:rsidRPr="00DC798C">
              <w:t>density</w:t>
            </w:r>
          </w:p>
        </w:tc>
        <w:tc>
          <w:tcPr>
            <w:tcW w:w="1306" w:type="dxa"/>
          </w:tcPr>
          <w:p w:rsidR="004A7761" w:rsidRPr="00DC798C" w:rsidRDefault="004A7761" w:rsidP="00F9741E">
            <w:r w:rsidRPr="00DC798C">
              <w:t>0.107967</w:t>
            </w:r>
          </w:p>
          <w:p w:rsidR="004A7761" w:rsidRPr="00DC798C" w:rsidRDefault="004A7761" w:rsidP="00F9741E"/>
        </w:tc>
        <w:tc>
          <w:tcPr>
            <w:tcW w:w="1307" w:type="dxa"/>
          </w:tcPr>
          <w:p w:rsidR="004A7761" w:rsidRPr="00DC798C" w:rsidRDefault="004A7761" w:rsidP="00F9741E">
            <w:r w:rsidRPr="00DC798C">
              <w:t>0.002296</w:t>
            </w:r>
          </w:p>
          <w:p w:rsidR="004A7761" w:rsidRPr="00DC798C" w:rsidRDefault="004A7761" w:rsidP="00F9741E"/>
        </w:tc>
        <w:tc>
          <w:tcPr>
            <w:tcW w:w="1282" w:type="dxa"/>
          </w:tcPr>
          <w:p w:rsidR="004A7761" w:rsidRPr="00DC798C" w:rsidRDefault="004A7761" w:rsidP="00F9741E">
            <w:r w:rsidRPr="00DC798C">
              <w:t>47.033</w:t>
            </w:r>
          </w:p>
          <w:p w:rsidR="004A7761" w:rsidRPr="00DC798C" w:rsidRDefault="004A7761" w:rsidP="00F9741E"/>
        </w:tc>
        <w:tc>
          <w:tcPr>
            <w:tcW w:w="1282" w:type="dxa"/>
          </w:tcPr>
          <w:p w:rsidR="004A7761" w:rsidRPr="00DC798C" w:rsidRDefault="004A7761" w:rsidP="00F9741E">
            <w:pPr>
              <w:rPr>
                <w:b/>
              </w:rPr>
            </w:pPr>
            <w:r w:rsidRPr="00DC798C">
              <w:rPr>
                <w:b/>
              </w:rPr>
              <w:t>&lt; 0.001</w:t>
            </w:r>
          </w:p>
          <w:p w:rsidR="004A7761" w:rsidRPr="00DC798C" w:rsidRDefault="004A7761" w:rsidP="00F9741E"/>
        </w:tc>
      </w:tr>
      <w:tr w:rsidR="004A7761" w:rsidRPr="00DC798C" w:rsidTr="00F9741E">
        <w:trPr>
          <w:jc w:val="center"/>
        </w:trPr>
        <w:tc>
          <w:tcPr>
            <w:tcW w:w="1476" w:type="dxa"/>
          </w:tcPr>
          <w:p w:rsidR="004A7761" w:rsidRPr="00DC798C" w:rsidRDefault="004A7761" w:rsidP="00F9741E"/>
        </w:tc>
        <w:tc>
          <w:tcPr>
            <w:tcW w:w="1400" w:type="dxa"/>
          </w:tcPr>
          <w:p w:rsidR="004A7761" w:rsidRPr="00DC798C" w:rsidRDefault="004A7761" w:rsidP="00F9741E"/>
        </w:tc>
        <w:tc>
          <w:tcPr>
            <w:tcW w:w="1297" w:type="dxa"/>
          </w:tcPr>
          <w:p w:rsidR="004A7761" w:rsidRPr="00DC798C" w:rsidRDefault="004A7761" w:rsidP="00F9741E">
            <w:r w:rsidRPr="00DC798C">
              <w:t>NDVI</w:t>
            </w:r>
          </w:p>
        </w:tc>
        <w:tc>
          <w:tcPr>
            <w:tcW w:w="1306" w:type="dxa"/>
          </w:tcPr>
          <w:p w:rsidR="004A7761" w:rsidRPr="00DC798C" w:rsidRDefault="004A7761" w:rsidP="00F9741E">
            <w:r w:rsidRPr="00DC798C">
              <w:t>8.474163</w:t>
            </w:r>
          </w:p>
          <w:p w:rsidR="004A7761" w:rsidRPr="00DC798C" w:rsidRDefault="004A7761" w:rsidP="00F9741E"/>
        </w:tc>
        <w:tc>
          <w:tcPr>
            <w:tcW w:w="1307" w:type="dxa"/>
          </w:tcPr>
          <w:p w:rsidR="004A7761" w:rsidRPr="00DC798C" w:rsidRDefault="004A7761" w:rsidP="00F9741E">
            <w:r w:rsidRPr="00DC798C">
              <w:t>0.784914</w:t>
            </w:r>
          </w:p>
          <w:p w:rsidR="004A7761" w:rsidRPr="00DC798C" w:rsidRDefault="004A7761" w:rsidP="00F9741E"/>
        </w:tc>
        <w:tc>
          <w:tcPr>
            <w:tcW w:w="1282" w:type="dxa"/>
          </w:tcPr>
          <w:p w:rsidR="004A7761" w:rsidRPr="00DC798C" w:rsidRDefault="004A7761" w:rsidP="00F9741E">
            <w:r w:rsidRPr="00DC798C">
              <w:t>10.796</w:t>
            </w:r>
          </w:p>
          <w:p w:rsidR="004A7761" w:rsidRPr="00DC798C" w:rsidRDefault="004A7761" w:rsidP="00F9741E"/>
        </w:tc>
        <w:tc>
          <w:tcPr>
            <w:tcW w:w="1282" w:type="dxa"/>
          </w:tcPr>
          <w:p w:rsidR="004A7761" w:rsidRPr="00DC798C" w:rsidRDefault="004A7761" w:rsidP="00F9741E">
            <w:pPr>
              <w:rPr>
                <w:b/>
              </w:rPr>
            </w:pPr>
            <w:r w:rsidRPr="00DC798C">
              <w:rPr>
                <w:b/>
              </w:rPr>
              <w:t>&lt; 0.001</w:t>
            </w:r>
          </w:p>
          <w:p w:rsidR="004A7761" w:rsidRPr="00DC798C" w:rsidRDefault="004A7761" w:rsidP="00F9741E"/>
        </w:tc>
      </w:tr>
      <w:tr w:rsidR="004A7761" w:rsidRPr="00DC798C" w:rsidTr="00F9741E">
        <w:trPr>
          <w:jc w:val="center"/>
        </w:trPr>
        <w:tc>
          <w:tcPr>
            <w:tcW w:w="1476" w:type="dxa"/>
          </w:tcPr>
          <w:p w:rsidR="004A7761" w:rsidRPr="00DC798C" w:rsidRDefault="004A7761" w:rsidP="00F9741E"/>
        </w:tc>
        <w:tc>
          <w:tcPr>
            <w:tcW w:w="1400" w:type="dxa"/>
          </w:tcPr>
          <w:p w:rsidR="004A7761" w:rsidRPr="00DC798C" w:rsidRDefault="004A7761" w:rsidP="00F9741E"/>
        </w:tc>
        <w:tc>
          <w:tcPr>
            <w:tcW w:w="1297" w:type="dxa"/>
          </w:tcPr>
          <w:p w:rsidR="004A7761" w:rsidRPr="00DC798C" w:rsidRDefault="004A7761" w:rsidP="00F9741E">
            <w:r w:rsidRPr="00DC798C">
              <w:t>ground</w:t>
            </w:r>
          </w:p>
        </w:tc>
        <w:tc>
          <w:tcPr>
            <w:tcW w:w="1306" w:type="dxa"/>
          </w:tcPr>
          <w:p w:rsidR="004A7761" w:rsidRPr="00DC798C" w:rsidRDefault="004A7761" w:rsidP="00F9741E">
            <w:r w:rsidRPr="00DC798C">
              <w:t>0.041556</w:t>
            </w:r>
          </w:p>
        </w:tc>
        <w:tc>
          <w:tcPr>
            <w:tcW w:w="1307" w:type="dxa"/>
          </w:tcPr>
          <w:p w:rsidR="004A7761" w:rsidRPr="00DC798C" w:rsidRDefault="004A7761" w:rsidP="00F9741E">
            <w:r w:rsidRPr="00DC798C">
              <w:t>0.032654</w:t>
            </w:r>
          </w:p>
          <w:p w:rsidR="004A7761" w:rsidRPr="00DC798C" w:rsidRDefault="004A7761" w:rsidP="00F9741E"/>
        </w:tc>
        <w:tc>
          <w:tcPr>
            <w:tcW w:w="1282" w:type="dxa"/>
          </w:tcPr>
          <w:p w:rsidR="004A7761" w:rsidRPr="00DC798C" w:rsidRDefault="004A7761" w:rsidP="00F9741E">
            <w:r w:rsidRPr="00DC798C">
              <w:t>1.273</w:t>
            </w:r>
          </w:p>
          <w:p w:rsidR="004A7761" w:rsidRPr="00DC798C" w:rsidRDefault="004A7761" w:rsidP="00F9741E"/>
        </w:tc>
        <w:tc>
          <w:tcPr>
            <w:tcW w:w="1282" w:type="dxa"/>
          </w:tcPr>
          <w:p w:rsidR="004A7761" w:rsidRPr="00DC798C" w:rsidRDefault="004A7761" w:rsidP="00F9741E">
            <w:r w:rsidRPr="00DC798C">
              <w:t>0.203</w:t>
            </w:r>
          </w:p>
          <w:p w:rsidR="004A7761" w:rsidRPr="00DC798C" w:rsidRDefault="004A7761" w:rsidP="00F9741E"/>
        </w:tc>
      </w:tr>
      <w:tr w:rsidR="004A7761" w:rsidRPr="00DC798C" w:rsidTr="00F9741E">
        <w:trPr>
          <w:jc w:val="center"/>
        </w:trPr>
        <w:tc>
          <w:tcPr>
            <w:tcW w:w="1476" w:type="dxa"/>
          </w:tcPr>
          <w:p w:rsidR="004A7761" w:rsidRPr="00DC798C" w:rsidRDefault="004A7761" w:rsidP="00F9741E">
            <w:r w:rsidRPr="00DC798C">
              <w:t>distinct()</w:t>
            </w:r>
          </w:p>
        </w:tc>
        <w:tc>
          <w:tcPr>
            <w:tcW w:w="1400" w:type="dxa"/>
          </w:tcPr>
          <w:p w:rsidR="004A7761" w:rsidRPr="00DC798C" w:rsidRDefault="004A7761" w:rsidP="00F9741E">
            <w:r w:rsidRPr="00DC798C">
              <w:t>8006</w:t>
            </w:r>
          </w:p>
        </w:tc>
        <w:tc>
          <w:tcPr>
            <w:tcW w:w="1297" w:type="dxa"/>
          </w:tcPr>
          <w:p w:rsidR="004A7761" w:rsidRPr="00DC798C" w:rsidRDefault="004A7761" w:rsidP="00F9741E">
            <w:r w:rsidRPr="00DC798C">
              <w:t>density</w:t>
            </w:r>
          </w:p>
        </w:tc>
        <w:tc>
          <w:tcPr>
            <w:tcW w:w="1306" w:type="dxa"/>
          </w:tcPr>
          <w:p w:rsidR="004A7761" w:rsidRPr="00DC798C" w:rsidRDefault="004A7761" w:rsidP="00F9741E">
            <w:r w:rsidRPr="00DC798C">
              <w:t>0.112317</w:t>
            </w:r>
          </w:p>
          <w:p w:rsidR="004A7761" w:rsidRPr="00DC798C" w:rsidRDefault="004A7761" w:rsidP="00F9741E"/>
        </w:tc>
        <w:tc>
          <w:tcPr>
            <w:tcW w:w="1307" w:type="dxa"/>
          </w:tcPr>
          <w:p w:rsidR="004A7761" w:rsidRPr="00DC798C" w:rsidRDefault="004A7761" w:rsidP="00F9741E">
            <w:r w:rsidRPr="00DC798C">
              <w:t>0.002496</w:t>
            </w:r>
          </w:p>
        </w:tc>
        <w:tc>
          <w:tcPr>
            <w:tcW w:w="1282" w:type="dxa"/>
          </w:tcPr>
          <w:p w:rsidR="004A7761" w:rsidRPr="00DC798C" w:rsidRDefault="004A7761" w:rsidP="00F9741E">
            <w:r w:rsidRPr="00DC798C">
              <w:t>44.992</w:t>
            </w:r>
          </w:p>
          <w:p w:rsidR="004A7761" w:rsidRPr="00DC798C" w:rsidRDefault="004A7761" w:rsidP="00F9741E"/>
        </w:tc>
        <w:tc>
          <w:tcPr>
            <w:tcW w:w="1282" w:type="dxa"/>
          </w:tcPr>
          <w:p w:rsidR="004A7761" w:rsidRPr="00DC798C" w:rsidRDefault="004A7761" w:rsidP="00F9741E">
            <w:pPr>
              <w:rPr>
                <w:b/>
              </w:rPr>
            </w:pPr>
            <w:r w:rsidRPr="00DC798C">
              <w:rPr>
                <w:b/>
              </w:rPr>
              <w:t>&lt; 0.001</w:t>
            </w:r>
          </w:p>
          <w:p w:rsidR="004A7761" w:rsidRPr="00DC798C" w:rsidRDefault="004A7761" w:rsidP="00F9741E">
            <w:pPr>
              <w:rPr>
                <w:b/>
              </w:rPr>
            </w:pPr>
          </w:p>
        </w:tc>
      </w:tr>
      <w:tr w:rsidR="004A7761" w:rsidRPr="00DC798C" w:rsidTr="00F9741E">
        <w:trPr>
          <w:jc w:val="center"/>
        </w:trPr>
        <w:tc>
          <w:tcPr>
            <w:tcW w:w="1476" w:type="dxa"/>
          </w:tcPr>
          <w:p w:rsidR="004A7761" w:rsidRPr="00DC798C" w:rsidRDefault="004A7761" w:rsidP="00F9741E"/>
        </w:tc>
        <w:tc>
          <w:tcPr>
            <w:tcW w:w="1400" w:type="dxa"/>
          </w:tcPr>
          <w:p w:rsidR="004A7761" w:rsidRPr="00DC798C" w:rsidRDefault="004A7761" w:rsidP="00F9741E"/>
        </w:tc>
        <w:tc>
          <w:tcPr>
            <w:tcW w:w="1297" w:type="dxa"/>
          </w:tcPr>
          <w:p w:rsidR="004A7761" w:rsidRPr="00DC798C" w:rsidRDefault="004A7761" w:rsidP="00F9741E">
            <w:r w:rsidRPr="00DC798C">
              <w:t>NDVI</w:t>
            </w:r>
          </w:p>
        </w:tc>
        <w:tc>
          <w:tcPr>
            <w:tcW w:w="1306" w:type="dxa"/>
          </w:tcPr>
          <w:p w:rsidR="004A7761" w:rsidRPr="00DC798C" w:rsidRDefault="004A7761" w:rsidP="00F9741E">
            <w:r w:rsidRPr="00DC798C">
              <w:t>11.24338</w:t>
            </w:r>
          </w:p>
          <w:p w:rsidR="004A7761" w:rsidRPr="00DC798C" w:rsidRDefault="004A7761" w:rsidP="00F9741E"/>
        </w:tc>
        <w:tc>
          <w:tcPr>
            <w:tcW w:w="1307" w:type="dxa"/>
          </w:tcPr>
          <w:p w:rsidR="004A7761" w:rsidRPr="00DC798C" w:rsidRDefault="004A7761" w:rsidP="00F9741E">
            <w:r w:rsidRPr="00DC798C">
              <w:t>0.826968</w:t>
            </w:r>
          </w:p>
          <w:p w:rsidR="004A7761" w:rsidRPr="00DC798C" w:rsidRDefault="004A7761" w:rsidP="00F9741E"/>
        </w:tc>
        <w:tc>
          <w:tcPr>
            <w:tcW w:w="1282" w:type="dxa"/>
          </w:tcPr>
          <w:p w:rsidR="004A7761" w:rsidRPr="00DC798C" w:rsidRDefault="004A7761" w:rsidP="00F9741E">
            <w:r w:rsidRPr="00DC798C">
              <w:t>13.596</w:t>
            </w:r>
          </w:p>
          <w:p w:rsidR="004A7761" w:rsidRPr="00DC798C" w:rsidRDefault="004A7761" w:rsidP="00F9741E"/>
        </w:tc>
        <w:tc>
          <w:tcPr>
            <w:tcW w:w="1282" w:type="dxa"/>
          </w:tcPr>
          <w:p w:rsidR="004A7761" w:rsidRPr="00DC798C" w:rsidRDefault="004A7761" w:rsidP="00F9741E">
            <w:pPr>
              <w:rPr>
                <w:b/>
              </w:rPr>
            </w:pPr>
            <w:r w:rsidRPr="00DC798C">
              <w:rPr>
                <w:b/>
              </w:rPr>
              <w:t>&lt; 0.001</w:t>
            </w:r>
          </w:p>
          <w:p w:rsidR="004A7761" w:rsidRPr="00DC798C" w:rsidRDefault="004A7761" w:rsidP="00F9741E">
            <w:pPr>
              <w:rPr>
                <w:b/>
              </w:rPr>
            </w:pPr>
          </w:p>
        </w:tc>
      </w:tr>
      <w:tr w:rsidR="004A7761" w:rsidRPr="00DC798C" w:rsidTr="00F9741E">
        <w:trPr>
          <w:jc w:val="center"/>
        </w:trPr>
        <w:tc>
          <w:tcPr>
            <w:tcW w:w="1476" w:type="dxa"/>
          </w:tcPr>
          <w:p w:rsidR="004A7761" w:rsidRPr="00DC798C" w:rsidRDefault="004A7761" w:rsidP="00F9741E"/>
        </w:tc>
        <w:tc>
          <w:tcPr>
            <w:tcW w:w="1400" w:type="dxa"/>
          </w:tcPr>
          <w:p w:rsidR="004A7761" w:rsidRPr="00DC798C" w:rsidRDefault="004A7761" w:rsidP="00F9741E"/>
        </w:tc>
        <w:tc>
          <w:tcPr>
            <w:tcW w:w="1297" w:type="dxa"/>
          </w:tcPr>
          <w:p w:rsidR="004A7761" w:rsidRPr="00DC798C" w:rsidRDefault="004A7761" w:rsidP="00F9741E">
            <w:r w:rsidRPr="00DC798C">
              <w:t>ground</w:t>
            </w:r>
          </w:p>
        </w:tc>
        <w:tc>
          <w:tcPr>
            <w:tcW w:w="1306" w:type="dxa"/>
          </w:tcPr>
          <w:p w:rsidR="004A7761" w:rsidRPr="00DC798C" w:rsidRDefault="004A7761" w:rsidP="00F9741E">
            <w:r w:rsidRPr="00DC798C">
              <w:t>0.073399</w:t>
            </w:r>
          </w:p>
          <w:p w:rsidR="004A7761" w:rsidRPr="00DC798C" w:rsidRDefault="004A7761" w:rsidP="00F9741E"/>
        </w:tc>
        <w:tc>
          <w:tcPr>
            <w:tcW w:w="1307" w:type="dxa"/>
          </w:tcPr>
          <w:p w:rsidR="004A7761" w:rsidRPr="00DC798C" w:rsidRDefault="004A7761" w:rsidP="00F9741E">
            <w:r w:rsidRPr="00DC798C">
              <w:t>0.037035</w:t>
            </w:r>
          </w:p>
          <w:p w:rsidR="004A7761" w:rsidRPr="00DC798C" w:rsidRDefault="004A7761" w:rsidP="00F9741E"/>
        </w:tc>
        <w:tc>
          <w:tcPr>
            <w:tcW w:w="1282" w:type="dxa"/>
          </w:tcPr>
          <w:p w:rsidR="004A7761" w:rsidRPr="00DC798C" w:rsidRDefault="004A7761" w:rsidP="00F9741E">
            <w:r w:rsidRPr="00DC798C">
              <w:t>1.982</w:t>
            </w:r>
          </w:p>
          <w:p w:rsidR="004A7761" w:rsidRPr="00DC798C" w:rsidRDefault="004A7761" w:rsidP="00F9741E"/>
        </w:tc>
        <w:tc>
          <w:tcPr>
            <w:tcW w:w="1282" w:type="dxa"/>
          </w:tcPr>
          <w:p w:rsidR="004A7761" w:rsidRPr="00DC798C" w:rsidRDefault="004A7761" w:rsidP="00F9741E">
            <w:r w:rsidRPr="00DC798C">
              <w:t>0.0475</w:t>
            </w:r>
          </w:p>
        </w:tc>
      </w:tr>
      <w:tr w:rsidR="004A7761" w:rsidRPr="00DC798C" w:rsidTr="00F9741E">
        <w:trPr>
          <w:jc w:val="center"/>
        </w:trPr>
        <w:tc>
          <w:tcPr>
            <w:tcW w:w="1476" w:type="dxa"/>
          </w:tcPr>
          <w:p w:rsidR="004A7761" w:rsidRPr="00DC798C" w:rsidRDefault="004A7761" w:rsidP="00F9741E">
            <w:r w:rsidRPr="00DC798C">
              <w:t xml:space="preserve">distinct(year, lizard, </w:t>
            </w:r>
            <w:proofErr w:type="spellStart"/>
            <w:r w:rsidRPr="00DC798C">
              <w:t>lat</w:t>
            </w:r>
            <w:proofErr w:type="spellEnd"/>
            <w:r w:rsidRPr="00DC798C">
              <w:t>, long)</w:t>
            </w:r>
          </w:p>
        </w:tc>
        <w:tc>
          <w:tcPr>
            <w:tcW w:w="1400" w:type="dxa"/>
          </w:tcPr>
          <w:p w:rsidR="004A7761" w:rsidRPr="00DC798C" w:rsidRDefault="004A7761" w:rsidP="00F9741E">
            <w:r w:rsidRPr="00DC798C">
              <w:t>4690</w:t>
            </w:r>
          </w:p>
        </w:tc>
        <w:tc>
          <w:tcPr>
            <w:tcW w:w="1297" w:type="dxa"/>
          </w:tcPr>
          <w:p w:rsidR="004A7761" w:rsidRPr="00DC798C" w:rsidRDefault="004A7761" w:rsidP="00F9741E">
            <w:r w:rsidRPr="00DC798C">
              <w:t>density</w:t>
            </w:r>
          </w:p>
        </w:tc>
        <w:tc>
          <w:tcPr>
            <w:tcW w:w="1306" w:type="dxa"/>
          </w:tcPr>
          <w:p w:rsidR="004A7761" w:rsidRPr="00DC798C" w:rsidRDefault="004A7761" w:rsidP="00F9741E">
            <w:r w:rsidRPr="00DC798C">
              <w:t>0.082796</w:t>
            </w:r>
          </w:p>
          <w:p w:rsidR="004A7761" w:rsidRPr="00DC798C" w:rsidRDefault="004A7761" w:rsidP="00F9741E"/>
        </w:tc>
        <w:tc>
          <w:tcPr>
            <w:tcW w:w="1307" w:type="dxa"/>
          </w:tcPr>
          <w:p w:rsidR="004A7761" w:rsidRPr="00DC798C" w:rsidRDefault="004A7761" w:rsidP="00F9741E">
            <w:r w:rsidRPr="00DC798C">
              <w:t>0.005537</w:t>
            </w:r>
          </w:p>
          <w:p w:rsidR="004A7761" w:rsidRPr="00DC798C" w:rsidRDefault="004A7761" w:rsidP="00F9741E"/>
        </w:tc>
        <w:tc>
          <w:tcPr>
            <w:tcW w:w="1282" w:type="dxa"/>
          </w:tcPr>
          <w:p w:rsidR="004A7761" w:rsidRPr="00DC798C" w:rsidRDefault="004A7761" w:rsidP="00F9741E">
            <w:r w:rsidRPr="00DC798C">
              <w:t>14.952</w:t>
            </w:r>
          </w:p>
          <w:p w:rsidR="004A7761" w:rsidRPr="00DC798C" w:rsidRDefault="004A7761" w:rsidP="00F9741E"/>
        </w:tc>
        <w:tc>
          <w:tcPr>
            <w:tcW w:w="1282" w:type="dxa"/>
          </w:tcPr>
          <w:p w:rsidR="004A7761" w:rsidRPr="00DC798C" w:rsidRDefault="004A7761" w:rsidP="00F9741E">
            <w:pPr>
              <w:rPr>
                <w:b/>
              </w:rPr>
            </w:pPr>
            <w:r w:rsidRPr="00DC798C">
              <w:rPr>
                <w:b/>
              </w:rPr>
              <w:t>&lt; 0.001</w:t>
            </w:r>
          </w:p>
          <w:p w:rsidR="004A7761" w:rsidRPr="00DC798C" w:rsidRDefault="004A7761" w:rsidP="00F9741E">
            <w:pPr>
              <w:rPr>
                <w:b/>
              </w:rPr>
            </w:pPr>
          </w:p>
        </w:tc>
      </w:tr>
      <w:tr w:rsidR="004A7761" w:rsidRPr="00DC798C" w:rsidTr="00F9741E">
        <w:trPr>
          <w:jc w:val="center"/>
        </w:trPr>
        <w:tc>
          <w:tcPr>
            <w:tcW w:w="1476" w:type="dxa"/>
          </w:tcPr>
          <w:p w:rsidR="004A7761" w:rsidRPr="00DC798C" w:rsidRDefault="004A7761" w:rsidP="00F9741E"/>
        </w:tc>
        <w:tc>
          <w:tcPr>
            <w:tcW w:w="1400" w:type="dxa"/>
          </w:tcPr>
          <w:p w:rsidR="004A7761" w:rsidRPr="00DC798C" w:rsidRDefault="004A7761" w:rsidP="00F9741E"/>
        </w:tc>
        <w:tc>
          <w:tcPr>
            <w:tcW w:w="1297" w:type="dxa"/>
          </w:tcPr>
          <w:p w:rsidR="004A7761" w:rsidRPr="00DC798C" w:rsidRDefault="004A7761" w:rsidP="00F9741E">
            <w:r w:rsidRPr="00DC798C">
              <w:t>NDVI</w:t>
            </w:r>
          </w:p>
        </w:tc>
        <w:tc>
          <w:tcPr>
            <w:tcW w:w="1306" w:type="dxa"/>
          </w:tcPr>
          <w:p w:rsidR="004A7761" w:rsidRPr="00DC798C" w:rsidRDefault="004A7761" w:rsidP="00F9741E">
            <w:r w:rsidRPr="00DC798C">
              <w:t>13.892995</w:t>
            </w:r>
          </w:p>
          <w:p w:rsidR="004A7761" w:rsidRPr="00DC798C" w:rsidRDefault="004A7761" w:rsidP="00F9741E"/>
        </w:tc>
        <w:tc>
          <w:tcPr>
            <w:tcW w:w="1307" w:type="dxa"/>
          </w:tcPr>
          <w:p w:rsidR="004A7761" w:rsidRPr="00DC798C" w:rsidRDefault="004A7761" w:rsidP="00F9741E">
            <w:r w:rsidRPr="00DC798C">
              <w:t>1.441683</w:t>
            </w:r>
          </w:p>
          <w:p w:rsidR="004A7761" w:rsidRPr="00DC798C" w:rsidRDefault="004A7761" w:rsidP="00F9741E"/>
        </w:tc>
        <w:tc>
          <w:tcPr>
            <w:tcW w:w="1282" w:type="dxa"/>
          </w:tcPr>
          <w:p w:rsidR="004A7761" w:rsidRPr="00DC798C" w:rsidRDefault="004A7761" w:rsidP="00F9741E">
            <w:r w:rsidRPr="00DC798C">
              <w:t>9.637</w:t>
            </w:r>
          </w:p>
          <w:p w:rsidR="004A7761" w:rsidRPr="00DC798C" w:rsidRDefault="004A7761" w:rsidP="00F9741E"/>
        </w:tc>
        <w:tc>
          <w:tcPr>
            <w:tcW w:w="1282" w:type="dxa"/>
          </w:tcPr>
          <w:p w:rsidR="004A7761" w:rsidRPr="00DC798C" w:rsidRDefault="004A7761" w:rsidP="00F9741E">
            <w:pPr>
              <w:rPr>
                <w:b/>
              </w:rPr>
            </w:pPr>
            <w:r w:rsidRPr="00DC798C">
              <w:rPr>
                <w:b/>
              </w:rPr>
              <w:t>&lt; 0.001</w:t>
            </w:r>
          </w:p>
          <w:p w:rsidR="004A7761" w:rsidRPr="00DC798C" w:rsidRDefault="004A7761" w:rsidP="00F9741E">
            <w:pPr>
              <w:rPr>
                <w:b/>
              </w:rPr>
            </w:pPr>
          </w:p>
        </w:tc>
      </w:tr>
      <w:tr w:rsidR="004A7761" w:rsidRPr="00DC798C" w:rsidTr="00F9741E">
        <w:trPr>
          <w:jc w:val="center"/>
        </w:trPr>
        <w:tc>
          <w:tcPr>
            <w:tcW w:w="1476" w:type="dxa"/>
          </w:tcPr>
          <w:p w:rsidR="004A7761" w:rsidRPr="00DC798C" w:rsidRDefault="004A7761" w:rsidP="00F9741E"/>
        </w:tc>
        <w:tc>
          <w:tcPr>
            <w:tcW w:w="1400" w:type="dxa"/>
          </w:tcPr>
          <w:p w:rsidR="004A7761" w:rsidRPr="00DC798C" w:rsidRDefault="004A7761" w:rsidP="00F9741E"/>
        </w:tc>
        <w:tc>
          <w:tcPr>
            <w:tcW w:w="1297" w:type="dxa"/>
          </w:tcPr>
          <w:p w:rsidR="004A7761" w:rsidRPr="00DC798C" w:rsidRDefault="004A7761" w:rsidP="00F9741E">
            <w:r w:rsidRPr="00DC798C">
              <w:t>ground</w:t>
            </w:r>
          </w:p>
        </w:tc>
        <w:tc>
          <w:tcPr>
            <w:tcW w:w="1306" w:type="dxa"/>
          </w:tcPr>
          <w:p w:rsidR="004A7761" w:rsidRPr="00DC798C" w:rsidRDefault="004A7761" w:rsidP="00F9741E">
            <w:r w:rsidRPr="00DC798C">
              <w:t>-0.627815</w:t>
            </w:r>
          </w:p>
          <w:p w:rsidR="004A7761" w:rsidRPr="00DC798C" w:rsidRDefault="004A7761" w:rsidP="00F9741E"/>
        </w:tc>
        <w:tc>
          <w:tcPr>
            <w:tcW w:w="1307" w:type="dxa"/>
          </w:tcPr>
          <w:p w:rsidR="004A7761" w:rsidRPr="00DC798C" w:rsidRDefault="004A7761" w:rsidP="00F9741E">
            <w:r w:rsidRPr="00DC798C">
              <w:t>0.072326</w:t>
            </w:r>
          </w:p>
          <w:p w:rsidR="004A7761" w:rsidRPr="00DC798C" w:rsidRDefault="004A7761" w:rsidP="00F9741E"/>
        </w:tc>
        <w:tc>
          <w:tcPr>
            <w:tcW w:w="1282" w:type="dxa"/>
          </w:tcPr>
          <w:p w:rsidR="004A7761" w:rsidRPr="00DC798C" w:rsidRDefault="004A7761" w:rsidP="00F9741E">
            <w:r w:rsidRPr="00DC798C">
              <w:t>-8.68</w:t>
            </w:r>
          </w:p>
          <w:p w:rsidR="004A7761" w:rsidRPr="00DC798C" w:rsidRDefault="004A7761" w:rsidP="00F9741E"/>
        </w:tc>
        <w:tc>
          <w:tcPr>
            <w:tcW w:w="1282" w:type="dxa"/>
          </w:tcPr>
          <w:p w:rsidR="004A7761" w:rsidRPr="00DC798C" w:rsidRDefault="004A7761" w:rsidP="00F9741E">
            <w:pPr>
              <w:rPr>
                <w:b/>
              </w:rPr>
            </w:pPr>
            <w:r w:rsidRPr="00DC798C">
              <w:rPr>
                <w:b/>
              </w:rPr>
              <w:t>&lt; 0.001</w:t>
            </w:r>
          </w:p>
          <w:p w:rsidR="004A7761" w:rsidRPr="00DC798C" w:rsidRDefault="004A7761" w:rsidP="00F9741E">
            <w:pPr>
              <w:rPr>
                <w:b/>
              </w:rPr>
            </w:pPr>
          </w:p>
        </w:tc>
      </w:tr>
      <w:tr w:rsidR="004A7761" w:rsidRPr="00DC798C" w:rsidTr="00F9741E">
        <w:trPr>
          <w:jc w:val="center"/>
        </w:trPr>
        <w:tc>
          <w:tcPr>
            <w:tcW w:w="1476" w:type="dxa"/>
          </w:tcPr>
          <w:p w:rsidR="004A7761" w:rsidRPr="00DC798C" w:rsidRDefault="004A7761" w:rsidP="00F9741E">
            <w:r w:rsidRPr="00DC798C">
              <w:t>Rounded 4 decimal (within ~11m)</w:t>
            </w:r>
          </w:p>
        </w:tc>
        <w:tc>
          <w:tcPr>
            <w:tcW w:w="1400" w:type="dxa"/>
          </w:tcPr>
          <w:p w:rsidR="004A7761" w:rsidRPr="00DC798C" w:rsidRDefault="004A7761" w:rsidP="00F9741E">
            <w:r w:rsidRPr="00DC798C">
              <w:t>4690</w:t>
            </w:r>
          </w:p>
        </w:tc>
        <w:tc>
          <w:tcPr>
            <w:tcW w:w="1297" w:type="dxa"/>
          </w:tcPr>
          <w:p w:rsidR="004A7761" w:rsidRPr="00DC798C" w:rsidRDefault="004A7761" w:rsidP="00F9741E">
            <w:r w:rsidRPr="00DC798C">
              <w:t>density</w:t>
            </w:r>
          </w:p>
        </w:tc>
        <w:tc>
          <w:tcPr>
            <w:tcW w:w="1306" w:type="dxa"/>
          </w:tcPr>
          <w:p w:rsidR="004A7761" w:rsidRPr="00DC798C" w:rsidRDefault="004A7761" w:rsidP="00F9741E">
            <w:r w:rsidRPr="00DC798C">
              <w:t>0.082796</w:t>
            </w:r>
          </w:p>
          <w:p w:rsidR="004A7761" w:rsidRPr="00DC798C" w:rsidRDefault="004A7761" w:rsidP="00F9741E"/>
        </w:tc>
        <w:tc>
          <w:tcPr>
            <w:tcW w:w="1307" w:type="dxa"/>
          </w:tcPr>
          <w:p w:rsidR="004A7761" w:rsidRPr="00DC798C" w:rsidRDefault="004A7761" w:rsidP="00F9741E">
            <w:r w:rsidRPr="00DC798C">
              <w:t>0.006648</w:t>
            </w:r>
          </w:p>
          <w:p w:rsidR="004A7761" w:rsidRPr="00DC798C" w:rsidRDefault="004A7761" w:rsidP="00F9741E"/>
        </w:tc>
        <w:tc>
          <w:tcPr>
            <w:tcW w:w="1282" w:type="dxa"/>
          </w:tcPr>
          <w:p w:rsidR="004A7761" w:rsidRPr="00DC798C" w:rsidRDefault="004A7761" w:rsidP="00F9741E">
            <w:r w:rsidRPr="00DC798C">
              <w:t>12.455</w:t>
            </w:r>
          </w:p>
          <w:p w:rsidR="004A7761" w:rsidRPr="00DC798C" w:rsidRDefault="004A7761" w:rsidP="00F9741E"/>
        </w:tc>
        <w:tc>
          <w:tcPr>
            <w:tcW w:w="1282" w:type="dxa"/>
          </w:tcPr>
          <w:p w:rsidR="004A7761" w:rsidRPr="00DC798C" w:rsidRDefault="004A7761" w:rsidP="00F9741E">
            <w:pPr>
              <w:rPr>
                <w:b/>
              </w:rPr>
            </w:pPr>
            <w:r w:rsidRPr="00DC798C">
              <w:rPr>
                <w:b/>
              </w:rPr>
              <w:t>&lt; 0.001</w:t>
            </w:r>
          </w:p>
          <w:p w:rsidR="004A7761" w:rsidRPr="00DC798C" w:rsidRDefault="004A7761" w:rsidP="00F9741E">
            <w:pPr>
              <w:rPr>
                <w:b/>
              </w:rPr>
            </w:pPr>
          </w:p>
        </w:tc>
      </w:tr>
      <w:tr w:rsidR="004A7761" w:rsidRPr="00DC798C" w:rsidTr="00F9741E">
        <w:trPr>
          <w:jc w:val="center"/>
        </w:trPr>
        <w:tc>
          <w:tcPr>
            <w:tcW w:w="1476" w:type="dxa"/>
          </w:tcPr>
          <w:p w:rsidR="004A7761" w:rsidRPr="00DC798C" w:rsidRDefault="004A7761" w:rsidP="00F9741E"/>
        </w:tc>
        <w:tc>
          <w:tcPr>
            <w:tcW w:w="1400" w:type="dxa"/>
          </w:tcPr>
          <w:p w:rsidR="004A7761" w:rsidRPr="00DC798C" w:rsidRDefault="004A7761" w:rsidP="00F9741E"/>
        </w:tc>
        <w:tc>
          <w:tcPr>
            <w:tcW w:w="1297" w:type="dxa"/>
          </w:tcPr>
          <w:p w:rsidR="004A7761" w:rsidRPr="00DC798C" w:rsidRDefault="004A7761" w:rsidP="00F9741E">
            <w:r w:rsidRPr="00DC798C">
              <w:t>NDVI</w:t>
            </w:r>
          </w:p>
        </w:tc>
        <w:tc>
          <w:tcPr>
            <w:tcW w:w="1306" w:type="dxa"/>
          </w:tcPr>
          <w:p w:rsidR="004A7761" w:rsidRPr="00DC798C" w:rsidRDefault="004A7761" w:rsidP="00F9741E">
            <w:r w:rsidRPr="00DC798C">
              <w:t>13.892995</w:t>
            </w:r>
          </w:p>
          <w:p w:rsidR="004A7761" w:rsidRPr="00DC798C" w:rsidRDefault="004A7761" w:rsidP="00F9741E"/>
        </w:tc>
        <w:tc>
          <w:tcPr>
            <w:tcW w:w="1307" w:type="dxa"/>
          </w:tcPr>
          <w:p w:rsidR="004A7761" w:rsidRPr="00DC798C" w:rsidRDefault="004A7761" w:rsidP="00F9741E">
            <w:r w:rsidRPr="00DC798C">
              <w:t>1.539875</w:t>
            </w:r>
          </w:p>
          <w:p w:rsidR="004A7761" w:rsidRPr="00DC798C" w:rsidRDefault="004A7761" w:rsidP="00F9741E"/>
        </w:tc>
        <w:tc>
          <w:tcPr>
            <w:tcW w:w="1282" w:type="dxa"/>
          </w:tcPr>
          <w:p w:rsidR="004A7761" w:rsidRPr="00DC798C" w:rsidRDefault="004A7761" w:rsidP="00F9741E">
            <w:r w:rsidRPr="00DC798C">
              <w:t>9.022</w:t>
            </w:r>
          </w:p>
          <w:p w:rsidR="004A7761" w:rsidRPr="00DC798C" w:rsidRDefault="004A7761" w:rsidP="00F9741E"/>
        </w:tc>
        <w:tc>
          <w:tcPr>
            <w:tcW w:w="1282" w:type="dxa"/>
          </w:tcPr>
          <w:p w:rsidR="004A7761" w:rsidRPr="00DC798C" w:rsidRDefault="004A7761" w:rsidP="00F9741E">
            <w:pPr>
              <w:rPr>
                <w:b/>
              </w:rPr>
            </w:pPr>
            <w:r w:rsidRPr="00DC798C">
              <w:rPr>
                <w:b/>
              </w:rPr>
              <w:t>&lt; 0.001</w:t>
            </w:r>
          </w:p>
          <w:p w:rsidR="004A7761" w:rsidRPr="00DC798C" w:rsidRDefault="004A7761" w:rsidP="00F9741E">
            <w:pPr>
              <w:rPr>
                <w:b/>
              </w:rPr>
            </w:pPr>
          </w:p>
        </w:tc>
      </w:tr>
      <w:tr w:rsidR="004A7761" w:rsidRPr="00DC798C" w:rsidTr="00F9741E">
        <w:trPr>
          <w:jc w:val="center"/>
        </w:trPr>
        <w:tc>
          <w:tcPr>
            <w:tcW w:w="1476" w:type="dxa"/>
          </w:tcPr>
          <w:p w:rsidR="004A7761" w:rsidRPr="00DC798C" w:rsidRDefault="004A7761" w:rsidP="00F9741E"/>
        </w:tc>
        <w:tc>
          <w:tcPr>
            <w:tcW w:w="1400" w:type="dxa"/>
          </w:tcPr>
          <w:p w:rsidR="004A7761" w:rsidRPr="00DC798C" w:rsidRDefault="004A7761" w:rsidP="00F9741E"/>
        </w:tc>
        <w:tc>
          <w:tcPr>
            <w:tcW w:w="1297" w:type="dxa"/>
          </w:tcPr>
          <w:p w:rsidR="004A7761" w:rsidRPr="00DC798C" w:rsidRDefault="004A7761" w:rsidP="00F9741E">
            <w:r w:rsidRPr="00DC798C">
              <w:t>ground</w:t>
            </w:r>
          </w:p>
        </w:tc>
        <w:tc>
          <w:tcPr>
            <w:tcW w:w="1306" w:type="dxa"/>
          </w:tcPr>
          <w:p w:rsidR="004A7761" w:rsidRPr="00DC798C" w:rsidRDefault="004A7761" w:rsidP="00F9741E">
            <w:r w:rsidRPr="00DC798C">
              <w:t>0.627815</w:t>
            </w:r>
          </w:p>
          <w:p w:rsidR="004A7761" w:rsidRPr="00DC798C" w:rsidRDefault="004A7761" w:rsidP="00F9741E"/>
        </w:tc>
        <w:tc>
          <w:tcPr>
            <w:tcW w:w="1307" w:type="dxa"/>
          </w:tcPr>
          <w:p w:rsidR="004A7761" w:rsidRPr="00DC798C" w:rsidRDefault="004A7761" w:rsidP="00F9741E">
            <w:r w:rsidRPr="00DC798C">
              <w:t>0.062725</w:t>
            </w:r>
          </w:p>
          <w:p w:rsidR="004A7761" w:rsidRPr="00DC798C" w:rsidRDefault="004A7761" w:rsidP="00F9741E"/>
        </w:tc>
        <w:tc>
          <w:tcPr>
            <w:tcW w:w="1282" w:type="dxa"/>
          </w:tcPr>
          <w:p w:rsidR="004A7761" w:rsidRPr="00DC798C" w:rsidRDefault="004A7761" w:rsidP="00F9741E">
            <w:r w:rsidRPr="00DC798C">
              <w:t>-10.009</w:t>
            </w:r>
          </w:p>
          <w:p w:rsidR="004A7761" w:rsidRPr="00DC798C" w:rsidRDefault="004A7761" w:rsidP="00F9741E"/>
        </w:tc>
        <w:tc>
          <w:tcPr>
            <w:tcW w:w="1282" w:type="dxa"/>
          </w:tcPr>
          <w:p w:rsidR="004A7761" w:rsidRPr="00DC798C" w:rsidRDefault="004A7761" w:rsidP="00F9741E">
            <w:pPr>
              <w:rPr>
                <w:b/>
              </w:rPr>
            </w:pPr>
            <w:r w:rsidRPr="00DC798C">
              <w:rPr>
                <w:b/>
              </w:rPr>
              <w:t>&lt; 0.001</w:t>
            </w:r>
          </w:p>
          <w:p w:rsidR="004A7761" w:rsidRPr="00DC798C" w:rsidRDefault="004A7761" w:rsidP="00F9741E">
            <w:pPr>
              <w:rPr>
                <w:b/>
              </w:rPr>
            </w:pPr>
          </w:p>
        </w:tc>
      </w:tr>
      <w:tr w:rsidR="004A7761" w:rsidRPr="00DC798C" w:rsidTr="00F9741E">
        <w:trPr>
          <w:jc w:val="center"/>
        </w:trPr>
        <w:tc>
          <w:tcPr>
            <w:tcW w:w="1476" w:type="dxa"/>
          </w:tcPr>
          <w:p w:rsidR="004A7761" w:rsidRPr="00DC798C" w:rsidRDefault="004A7761" w:rsidP="00F9741E">
            <w:r>
              <w:t>Rounded 3 deci</w:t>
            </w:r>
            <w:r w:rsidRPr="00DC798C">
              <w:t>mal (within ~111m)</w:t>
            </w:r>
          </w:p>
        </w:tc>
        <w:tc>
          <w:tcPr>
            <w:tcW w:w="1400" w:type="dxa"/>
          </w:tcPr>
          <w:p w:rsidR="004A7761" w:rsidRPr="00DC798C" w:rsidRDefault="004A7761" w:rsidP="00F9741E">
            <w:r w:rsidRPr="00DC798C">
              <w:t>3532</w:t>
            </w:r>
          </w:p>
        </w:tc>
        <w:tc>
          <w:tcPr>
            <w:tcW w:w="1297" w:type="dxa"/>
          </w:tcPr>
          <w:p w:rsidR="004A7761" w:rsidRPr="00DC798C" w:rsidRDefault="004A7761" w:rsidP="00F9741E">
            <w:r w:rsidRPr="00DC798C">
              <w:t>density</w:t>
            </w:r>
          </w:p>
        </w:tc>
        <w:tc>
          <w:tcPr>
            <w:tcW w:w="1306" w:type="dxa"/>
          </w:tcPr>
          <w:p w:rsidR="004A7761" w:rsidRPr="00DC798C" w:rsidRDefault="004A7761" w:rsidP="00F9741E">
            <w:r w:rsidRPr="00DC798C">
              <w:t>0.085484</w:t>
            </w:r>
          </w:p>
          <w:p w:rsidR="004A7761" w:rsidRPr="00DC798C" w:rsidRDefault="004A7761" w:rsidP="00F9741E"/>
        </w:tc>
        <w:tc>
          <w:tcPr>
            <w:tcW w:w="1307" w:type="dxa"/>
          </w:tcPr>
          <w:p w:rsidR="004A7761" w:rsidRPr="00DC798C" w:rsidRDefault="004A7761" w:rsidP="00F9741E">
            <w:r w:rsidRPr="00DC798C">
              <w:t>0.008311</w:t>
            </w:r>
          </w:p>
          <w:p w:rsidR="004A7761" w:rsidRPr="00DC798C" w:rsidRDefault="004A7761" w:rsidP="00F9741E"/>
        </w:tc>
        <w:tc>
          <w:tcPr>
            <w:tcW w:w="1282" w:type="dxa"/>
          </w:tcPr>
          <w:p w:rsidR="004A7761" w:rsidRPr="00DC798C" w:rsidRDefault="004A7761" w:rsidP="00F9741E">
            <w:r w:rsidRPr="00DC798C">
              <w:t>10.286</w:t>
            </w:r>
          </w:p>
          <w:p w:rsidR="004A7761" w:rsidRPr="00DC798C" w:rsidRDefault="004A7761" w:rsidP="00F9741E"/>
        </w:tc>
        <w:tc>
          <w:tcPr>
            <w:tcW w:w="1282" w:type="dxa"/>
          </w:tcPr>
          <w:p w:rsidR="004A7761" w:rsidRPr="00DC798C" w:rsidRDefault="004A7761" w:rsidP="00F9741E">
            <w:pPr>
              <w:rPr>
                <w:b/>
              </w:rPr>
            </w:pPr>
            <w:r w:rsidRPr="00DC798C">
              <w:rPr>
                <w:b/>
              </w:rPr>
              <w:t>&lt; 0.001</w:t>
            </w:r>
          </w:p>
          <w:p w:rsidR="004A7761" w:rsidRPr="00DC798C" w:rsidRDefault="004A7761" w:rsidP="00F9741E">
            <w:pPr>
              <w:rPr>
                <w:b/>
              </w:rPr>
            </w:pPr>
          </w:p>
        </w:tc>
      </w:tr>
      <w:tr w:rsidR="004A7761" w:rsidRPr="00DC798C" w:rsidTr="00F9741E">
        <w:trPr>
          <w:jc w:val="center"/>
        </w:trPr>
        <w:tc>
          <w:tcPr>
            <w:tcW w:w="1476" w:type="dxa"/>
          </w:tcPr>
          <w:p w:rsidR="004A7761" w:rsidRPr="00DC798C" w:rsidRDefault="004A7761" w:rsidP="00F9741E"/>
        </w:tc>
        <w:tc>
          <w:tcPr>
            <w:tcW w:w="1400" w:type="dxa"/>
          </w:tcPr>
          <w:p w:rsidR="004A7761" w:rsidRPr="00DC798C" w:rsidRDefault="004A7761" w:rsidP="00F9741E"/>
        </w:tc>
        <w:tc>
          <w:tcPr>
            <w:tcW w:w="1297" w:type="dxa"/>
          </w:tcPr>
          <w:p w:rsidR="004A7761" w:rsidRPr="00DC798C" w:rsidRDefault="004A7761" w:rsidP="00F9741E">
            <w:r w:rsidRPr="00DC798C">
              <w:t>NDVI</w:t>
            </w:r>
          </w:p>
        </w:tc>
        <w:tc>
          <w:tcPr>
            <w:tcW w:w="1306" w:type="dxa"/>
          </w:tcPr>
          <w:p w:rsidR="004A7761" w:rsidRPr="00DC798C" w:rsidRDefault="004A7761" w:rsidP="00F9741E">
            <w:r w:rsidRPr="00DC798C">
              <w:t>11.023229</w:t>
            </w:r>
          </w:p>
          <w:p w:rsidR="004A7761" w:rsidRPr="00DC798C" w:rsidRDefault="004A7761" w:rsidP="00F9741E"/>
        </w:tc>
        <w:tc>
          <w:tcPr>
            <w:tcW w:w="1307" w:type="dxa"/>
          </w:tcPr>
          <w:p w:rsidR="004A7761" w:rsidRPr="00DC798C" w:rsidRDefault="004A7761" w:rsidP="00F9741E">
            <w:r w:rsidRPr="00DC798C">
              <w:t>2.841259</w:t>
            </w:r>
          </w:p>
          <w:p w:rsidR="004A7761" w:rsidRPr="00DC798C" w:rsidRDefault="004A7761" w:rsidP="00F9741E"/>
        </w:tc>
        <w:tc>
          <w:tcPr>
            <w:tcW w:w="1282" w:type="dxa"/>
          </w:tcPr>
          <w:p w:rsidR="004A7761" w:rsidRPr="00DC798C" w:rsidRDefault="004A7761" w:rsidP="00F9741E">
            <w:r w:rsidRPr="00DC798C">
              <w:t>3.88</w:t>
            </w:r>
          </w:p>
          <w:p w:rsidR="004A7761" w:rsidRPr="00DC798C" w:rsidRDefault="004A7761" w:rsidP="00F9741E"/>
        </w:tc>
        <w:tc>
          <w:tcPr>
            <w:tcW w:w="1282" w:type="dxa"/>
          </w:tcPr>
          <w:p w:rsidR="004A7761" w:rsidRPr="00DC798C" w:rsidRDefault="004A7761" w:rsidP="00F9741E">
            <w:pPr>
              <w:rPr>
                <w:b/>
              </w:rPr>
            </w:pPr>
            <w:r w:rsidRPr="00DC798C">
              <w:rPr>
                <w:b/>
              </w:rPr>
              <w:t>&lt; 0.001</w:t>
            </w:r>
          </w:p>
          <w:p w:rsidR="004A7761" w:rsidRPr="00DC798C" w:rsidRDefault="004A7761" w:rsidP="00F9741E">
            <w:pPr>
              <w:rPr>
                <w:b/>
              </w:rPr>
            </w:pPr>
          </w:p>
        </w:tc>
      </w:tr>
      <w:tr w:rsidR="004A7761" w:rsidRPr="00DC798C" w:rsidTr="00F9741E">
        <w:trPr>
          <w:jc w:val="center"/>
        </w:trPr>
        <w:tc>
          <w:tcPr>
            <w:tcW w:w="1476" w:type="dxa"/>
          </w:tcPr>
          <w:p w:rsidR="004A7761" w:rsidRPr="00DC798C" w:rsidRDefault="004A7761" w:rsidP="00F9741E"/>
        </w:tc>
        <w:tc>
          <w:tcPr>
            <w:tcW w:w="1400" w:type="dxa"/>
          </w:tcPr>
          <w:p w:rsidR="004A7761" w:rsidRPr="00DC798C" w:rsidRDefault="004A7761" w:rsidP="00F9741E"/>
        </w:tc>
        <w:tc>
          <w:tcPr>
            <w:tcW w:w="1297" w:type="dxa"/>
          </w:tcPr>
          <w:p w:rsidR="004A7761" w:rsidRPr="00DC798C" w:rsidRDefault="004A7761" w:rsidP="00F9741E">
            <w:r w:rsidRPr="00DC798C">
              <w:t>ground</w:t>
            </w:r>
          </w:p>
        </w:tc>
        <w:tc>
          <w:tcPr>
            <w:tcW w:w="1306" w:type="dxa"/>
          </w:tcPr>
          <w:p w:rsidR="004A7761" w:rsidRPr="00DC798C" w:rsidRDefault="004A7761" w:rsidP="00F9741E">
            <w:r w:rsidRPr="00DC798C">
              <w:t>-0.546276</w:t>
            </w:r>
          </w:p>
          <w:p w:rsidR="004A7761" w:rsidRPr="00DC798C" w:rsidRDefault="004A7761" w:rsidP="00F9741E"/>
        </w:tc>
        <w:tc>
          <w:tcPr>
            <w:tcW w:w="1307" w:type="dxa"/>
          </w:tcPr>
          <w:p w:rsidR="004A7761" w:rsidRPr="00DC798C" w:rsidRDefault="004A7761" w:rsidP="00F9741E">
            <w:r w:rsidRPr="00DC798C">
              <w:t>0.117606</w:t>
            </w:r>
          </w:p>
          <w:p w:rsidR="004A7761" w:rsidRPr="00DC798C" w:rsidRDefault="004A7761" w:rsidP="00F9741E"/>
        </w:tc>
        <w:tc>
          <w:tcPr>
            <w:tcW w:w="1282" w:type="dxa"/>
          </w:tcPr>
          <w:p w:rsidR="004A7761" w:rsidRPr="00DC798C" w:rsidRDefault="004A7761" w:rsidP="00F9741E">
            <w:r w:rsidRPr="00DC798C">
              <w:t>-4.645</w:t>
            </w:r>
          </w:p>
          <w:p w:rsidR="004A7761" w:rsidRPr="00DC798C" w:rsidRDefault="004A7761" w:rsidP="00F9741E"/>
        </w:tc>
        <w:tc>
          <w:tcPr>
            <w:tcW w:w="1282" w:type="dxa"/>
          </w:tcPr>
          <w:p w:rsidR="004A7761" w:rsidRPr="00DC798C" w:rsidRDefault="004A7761" w:rsidP="00F9741E">
            <w:pPr>
              <w:rPr>
                <w:b/>
              </w:rPr>
            </w:pPr>
            <w:r w:rsidRPr="00DC798C">
              <w:rPr>
                <w:b/>
              </w:rPr>
              <w:t>&lt; 0.001</w:t>
            </w:r>
          </w:p>
          <w:p w:rsidR="004A7761" w:rsidRPr="00DC798C" w:rsidRDefault="004A7761" w:rsidP="00F9741E">
            <w:pPr>
              <w:rPr>
                <w:b/>
              </w:rPr>
            </w:pPr>
          </w:p>
        </w:tc>
      </w:tr>
      <w:tr w:rsidR="004A7761" w:rsidRPr="00DC798C" w:rsidTr="00F9741E">
        <w:trPr>
          <w:jc w:val="center"/>
        </w:trPr>
        <w:tc>
          <w:tcPr>
            <w:tcW w:w="1476" w:type="dxa"/>
          </w:tcPr>
          <w:p w:rsidR="004A7761" w:rsidRPr="00DC798C" w:rsidRDefault="004A7761" w:rsidP="00F9741E">
            <w:r w:rsidRPr="00DC798C">
              <w:t xml:space="preserve">distinct(year, </w:t>
            </w:r>
            <w:proofErr w:type="spellStart"/>
            <w:r w:rsidRPr="00DC798C">
              <w:t>lat</w:t>
            </w:r>
            <w:proofErr w:type="spellEnd"/>
            <w:r w:rsidRPr="00DC798C">
              <w:t>, long, microsite)</w:t>
            </w:r>
          </w:p>
        </w:tc>
        <w:tc>
          <w:tcPr>
            <w:tcW w:w="1400" w:type="dxa"/>
          </w:tcPr>
          <w:p w:rsidR="004A7761" w:rsidRPr="00DC798C" w:rsidRDefault="004A7761" w:rsidP="00F9741E">
            <w:r w:rsidRPr="00DC798C">
              <w:t>4508</w:t>
            </w:r>
          </w:p>
        </w:tc>
        <w:tc>
          <w:tcPr>
            <w:tcW w:w="1297" w:type="dxa"/>
          </w:tcPr>
          <w:p w:rsidR="004A7761" w:rsidRPr="00DC798C" w:rsidRDefault="004A7761" w:rsidP="00F9741E">
            <w:r w:rsidRPr="00DC798C">
              <w:t>density</w:t>
            </w:r>
          </w:p>
        </w:tc>
        <w:tc>
          <w:tcPr>
            <w:tcW w:w="1306" w:type="dxa"/>
          </w:tcPr>
          <w:p w:rsidR="004A7761" w:rsidRPr="00DC798C" w:rsidRDefault="004A7761" w:rsidP="00F9741E">
            <w:r w:rsidRPr="00DC798C">
              <w:t>0.087971</w:t>
            </w:r>
          </w:p>
          <w:p w:rsidR="004A7761" w:rsidRPr="00DC798C" w:rsidRDefault="004A7761" w:rsidP="00F9741E"/>
        </w:tc>
        <w:tc>
          <w:tcPr>
            <w:tcW w:w="1307" w:type="dxa"/>
          </w:tcPr>
          <w:p w:rsidR="004A7761" w:rsidRPr="00DC798C" w:rsidRDefault="004A7761" w:rsidP="00F9741E">
            <w:r w:rsidRPr="00DC798C">
              <w:t>0.005717</w:t>
            </w:r>
          </w:p>
          <w:p w:rsidR="004A7761" w:rsidRPr="00DC798C" w:rsidRDefault="004A7761" w:rsidP="00F9741E"/>
        </w:tc>
        <w:tc>
          <w:tcPr>
            <w:tcW w:w="1282" w:type="dxa"/>
          </w:tcPr>
          <w:p w:rsidR="004A7761" w:rsidRPr="00DC798C" w:rsidRDefault="004A7761" w:rsidP="00F9741E">
            <w:r w:rsidRPr="00DC798C">
              <w:t>15.388</w:t>
            </w:r>
          </w:p>
          <w:p w:rsidR="004A7761" w:rsidRPr="00DC798C" w:rsidRDefault="004A7761" w:rsidP="00F9741E"/>
        </w:tc>
        <w:tc>
          <w:tcPr>
            <w:tcW w:w="1282" w:type="dxa"/>
          </w:tcPr>
          <w:p w:rsidR="004A7761" w:rsidRPr="00DC798C" w:rsidRDefault="004A7761" w:rsidP="00F9741E">
            <w:pPr>
              <w:rPr>
                <w:b/>
              </w:rPr>
            </w:pPr>
            <w:r w:rsidRPr="00DC798C">
              <w:rPr>
                <w:b/>
              </w:rPr>
              <w:t>&lt; 0.001</w:t>
            </w:r>
          </w:p>
          <w:p w:rsidR="004A7761" w:rsidRPr="00DC798C" w:rsidRDefault="004A7761" w:rsidP="00F9741E">
            <w:pPr>
              <w:rPr>
                <w:b/>
              </w:rPr>
            </w:pPr>
          </w:p>
        </w:tc>
      </w:tr>
      <w:tr w:rsidR="004A7761" w:rsidRPr="00DC798C" w:rsidTr="00F9741E">
        <w:trPr>
          <w:jc w:val="center"/>
        </w:trPr>
        <w:tc>
          <w:tcPr>
            <w:tcW w:w="1476" w:type="dxa"/>
          </w:tcPr>
          <w:p w:rsidR="004A7761" w:rsidRPr="00DC798C" w:rsidRDefault="004A7761" w:rsidP="00F9741E"/>
        </w:tc>
        <w:tc>
          <w:tcPr>
            <w:tcW w:w="1400" w:type="dxa"/>
          </w:tcPr>
          <w:p w:rsidR="004A7761" w:rsidRPr="00DC798C" w:rsidRDefault="004A7761" w:rsidP="00F9741E"/>
        </w:tc>
        <w:tc>
          <w:tcPr>
            <w:tcW w:w="1297" w:type="dxa"/>
          </w:tcPr>
          <w:p w:rsidR="004A7761" w:rsidRPr="00DC798C" w:rsidRDefault="004A7761" w:rsidP="00F9741E">
            <w:r w:rsidRPr="00DC798C">
              <w:t>NDVI</w:t>
            </w:r>
          </w:p>
        </w:tc>
        <w:tc>
          <w:tcPr>
            <w:tcW w:w="1306" w:type="dxa"/>
          </w:tcPr>
          <w:p w:rsidR="004A7761" w:rsidRPr="00DC798C" w:rsidRDefault="004A7761" w:rsidP="00F9741E">
            <w:r w:rsidRPr="00DC798C">
              <w:t>13.31861</w:t>
            </w:r>
          </w:p>
          <w:p w:rsidR="004A7761" w:rsidRPr="00DC798C" w:rsidRDefault="004A7761" w:rsidP="00F9741E"/>
        </w:tc>
        <w:tc>
          <w:tcPr>
            <w:tcW w:w="1307" w:type="dxa"/>
          </w:tcPr>
          <w:p w:rsidR="004A7761" w:rsidRPr="00DC798C" w:rsidRDefault="004A7761" w:rsidP="00F9741E">
            <w:r w:rsidRPr="00DC798C">
              <w:t>1.605133</w:t>
            </w:r>
          </w:p>
          <w:p w:rsidR="004A7761" w:rsidRPr="00DC798C" w:rsidRDefault="004A7761" w:rsidP="00F9741E"/>
        </w:tc>
        <w:tc>
          <w:tcPr>
            <w:tcW w:w="1282" w:type="dxa"/>
          </w:tcPr>
          <w:p w:rsidR="004A7761" w:rsidRPr="00DC798C" w:rsidRDefault="004A7761" w:rsidP="00F9741E">
            <w:r w:rsidRPr="00DC798C">
              <w:t>8.298</w:t>
            </w:r>
          </w:p>
          <w:p w:rsidR="004A7761" w:rsidRPr="00DC798C" w:rsidRDefault="004A7761" w:rsidP="00F9741E"/>
        </w:tc>
        <w:tc>
          <w:tcPr>
            <w:tcW w:w="1282" w:type="dxa"/>
          </w:tcPr>
          <w:p w:rsidR="004A7761" w:rsidRPr="00DC798C" w:rsidRDefault="004A7761" w:rsidP="00F9741E">
            <w:pPr>
              <w:rPr>
                <w:b/>
              </w:rPr>
            </w:pPr>
            <w:r w:rsidRPr="00DC798C">
              <w:rPr>
                <w:b/>
              </w:rPr>
              <w:t>&lt; 0.001</w:t>
            </w:r>
          </w:p>
          <w:p w:rsidR="004A7761" w:rsidRPr="00DC798C" w:rsidRDefault="004A7761" w:rsidP="00F9741E">
            <w:pPr>
              <w:rPr>
                <w:b/>
              </w:rPr>
            </w:pPr>
          </w:p>
        </w:tc>
      </w:tr>
      <w:tr w:rsidR="004A7761" w:rsidRPr="00DC798C" w:rsidTr="00F9741E">
        <w:trPr>
          <w:jc w:val="center"/>
        </w:trPr>
        <w:tc>
          <w:tcPr>
            <w:tcW w:w="1476" w:type="dxa"/>
          </w:tcPr>
          <w:p w:rsidR="004A7761" w:rsidRPr="00DC798C" w:rsidRDefault="004A7761" w:rsidP="00F9741E"/>
        </w:tc>
        <w:tc>
          <w:tcPr>
            <w:tcW w:w="1400" w:type="dxa"/>
          </w:tcPr>
          <w:p w:rsidR="004A7761" w:rsidRPr="00DC798C" w:rsidRDefault="004A7761" w:rsidP="00F9741E"/>
        </w:tc>
        <w:tc>
          <w:tcPr>
            <w:tcW w:w="1297" w:type="dxa"/>
          </w:tcPr>
          <w:p w:rsidR="004A7761" w:rsidRPr="00DC798C" w:rsidRDefault="004A7761" w:rsidP="00F9741E">
            <w:r w:rsidRPr="00DC798C">
              <w:t>ground</w:t>
            </w:r>
          </w:p>
        </w:tc>
        <w:tc>
          <w:tcPr>
            <w:tcW w:w="1306" w:type="dxa"/>
          </w:tcPr>
          <w:p w:rsidR="004A7761" w:rsidRPr="00DC798C" w:rsidRDefault="004A7761" w:rsidP="00F9741E">
            <w:r w:rsidRPr="00DC798C">
              <w:t>-0.64207</w:t>
            </w:r>
          </w:p>
          <w:p w:rsidR="004A7761" w:rsidRPr="00DC798C" w:rsidRDefault="004A7761" w:rsidP="00F9741E"/>
        </w:tc>
        <w:tc>
          <w:tcPr>
            <w:tcW w:w="1307" w:type="dxa"/>
          </w:tcPr>
          <w:p w:rsidR="004A7761" w:rsidRPr="00DC798C" w:rsidRDefault="004A7761" w:rsidP="00F9741E">
            <w:r w:rsidRPr="00DC798C">
              <w:t>0.06684</w:t>
            </w:r>
          </w:p>
          <w:p w:rsidR="004A7761" w:rsidRPr="00DC798C" w:rsidRDefault="004A7761" w:rsidP="00F9741E"/>
        </w:tc>
        <w:tc>
          <w:tcPr>
            <w:tcW w:w="1282" w:type="dxa"/>
          </w:tcPr>
          <w:p w:rsidR="004A7761" w:rsidRPr="00DC798C" w:rsidRDefault="004A7761" w:rsidP="00F9741E">
            <w:r w:rsidRPr="00DC798C">
              <w:t>-9.794</w:t>
            </w:r>
          </w:p>
          <w:p w:rsidR="004A7761" w:rsidRPr="00DC798C" w:rsidRDefault="004A7761" w:rsidP="00F9741E"/>
        </w:tc>
        <w:tc>
          <w:tcPr>
            <w:tcW w:w="1282" w:type="dxa"/>
          </w:tcPr>
          <w:p w:rsidR="004A7761" w:rsidRPr="00DC798C" w:rsidRDefault="004A7761" w:rsidP="00F9741E">
            <w:pPr>
              <w:rPr>
                <w:b/>
              </w:rPr>
            </w:pPr>
            <w:r w:rsidRPr="00DC798C">
              <w:rPr>
                <w:b/>
              </w:rPr>
              <w:t>&lt; 0.001</w:t>
            </w:r>
          </w:p>
          <w:p w:rsidR="004A7761" w:rsidRPr="00DC798C" w:rsidRDefault="004A7761" w:rsidP="00F9741E">
            <w:pPr>
              <w:rPr>
                <w:b/>
              </w:rPr>
            </w:pPr>
          </w:p>
        </w:tc>
      </w:tr>
    </w:tbl>
    <w:p w:rsidR="004A7761" w:rsidRPr="00A033A8" w:rsidRDefault="004A7761" w:rsidP="004A7761">
      <w:r>
        <w:rPr>
          <w:b/>
        </w:rPr>
        <w:t>Table 4A</w:t>
      </w:r>
      <w:r w:rsidRPr="00740B43">
        <w:rPr>
          <w:b/>
        </w:rPr>
        <w:t>:</w:t>
      </w:r>
      <w:r>
        <w:rPr>
          <w:b/>
        </w:rPr>
        <w:t xml:space="preserve"> </w:t>
      </w:r>
      <w:r>
        <w:t xml:space="preserve">The minimum convex polygon (MCP) area estimates for male and female </w:t>
      </w:r>
      <w:r>
        <w:rPr>
          <w:i/>
        </w:rPr>
        <w:t xml:space="preserve">G. </w:t>
      </w:r>
      <w:proofErr w:type="spellStart"/>
      <w:r>
        <w:rPr>
          <w:i/>
        </w:rPr>
        <w:t>sila</w:t>
      </w:r>
      <w:proofErr w:type="spellEnd"/>
      <w:r>
        <w:rPr>
          <w:i/>
        </w:rPr>
        <w:t xml:space="preserve"> </w:t>
      </w:r>
      <w:r>
        <w:t xml:space="preserve">individuals across 3 years of radio telemetry tracking at the Carrizo Plain National Monument. All individuals with 5 or more presences were included. Estimates were compiled using the </w:t>
      </w:r>
      <w:proofErr w:type="spellStart"/>
      <w:r>
        <w:t>adehabitatHR</w:t>
      </w:r>
      <w:proofErr w:type="spellEnd"/>
      <w:r>
        <w:t xml:space="preserve"> package in R 4.2.1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2"/>
        <w:gridCol w:w="1830"/>
        <w:gridCol w:w="1729"/>
        <w:gridCol w:w="1915"/>
        <w:gridCol w:w="2004"/>
      </w:tblGrid>
      <w:tr w:rsidR="004A7761" w:rsidTr="00F9741E">
        <w:tc>
          <w:tcPr>
            <w:tcW w:w="1872" w:type="dxa"/>
          </w:tcPr>
          <w:p w:rsidR="004A7761" w:rsidRDefault="004A7761" w:rsidP="00F9741E">
            <w:pPr>
              <w:jc w:val="center"/>
              <w:rPr>
                <w:b/>
              </w:rPr>
            </w:pPr>
            <w:r>
              <w:rPr>
                <w:b/>
              </w:rPr>
              <w:t>Year</w:t>
            </w:r>
          </w:p>
        </w:tc>
        <w:tc>
          <w:tcPr>
            <w:tcW w:w="1830" w:type="dxa"/>
          </w:tcPr>
          <w:p w:rsidR="004A7761" w:rsidRDefault="004A7761" w:rsidP="00F9741E">
            <w:pPr>
              <w:jc w:val="center"/>
              <w:rPr>
                <w:b/>
              </w:rPr>
            </w:pPr>
            <w:r>
              <w:rPr>
                <w:b/>
              </w:rPr>
              <w:t>Sex</w:t>
            </w:r>
          </w:p>
        </w:tc>
        <w:tc>
          <w:tcPr>
            <w:tcW w:w="1729" w:type="dxa"/>
          </w:tcPr>
          <w:p w:rsidR="004A7761" w:rsidRDefault="004A7761" w:rsidP="00F9741E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915" w:type="dxa"/>
          </w:tcPr>
          <w:p w:rsidR="004A7761" w:rsidRDefault="004A7761" w:rsidP="00F9741E">
            <w:pPr>
              <w:jc w:val="center"/>
              <w:rPr>
                <w:b/>
              </w:rPr>
            </w:pPr>
            <w:r>
              <w:rPr>
                <w:b/>
              </w:rPr>
              <w:t>Home Range (ha)</w:t>
            </w:r>
          </w:p>
        </w:tc>
        <w:tc>
          <w:tcPr>
            <w:tcW w:w="2004" w:type="dxa"/>
          </w:tcPr>
          <w:p w:rsidR="004A7761" w:rsidRDefault="004A7761" w:rsidP="00F9741E">
            <w:pPr>
              <w:jc w:val="center"/>
              <w:rPr>
                <w:b/>
              </w:rPr>
            </w:pPr>
            <w:r>
              <w:rPr>
                <w:b/>
              </w:rPr>
              <w:t>Standard Error</w:t>
            </w:r>
          </w:p>
        </w:tc>
      </w:tr>
      <w:tr w:rsidR="004A7761" w:rsidTr="00F9741E">
        <w:tc>
          <w:tcPr>
            <w:tcW w:w="1872" w:type="dxa"/>
          </w:tcPr>
          <w:p w:rsidR="004A7761" w:rsidRPr="00B238C7" w:rsidRDefault="004A7761" w:rsidP="00F9741E">
            <w:pPr>
              <w:jc w:val="center"/>
            </w:pPr>
            <w:r>
              <w:t>2016</w:t>
            </w:r>
          </w:p>
        </w:tc>
        <w:tc>
          <w:tcPr>
            <w:tcW w:w="1830" w:type="dxa"/>
          </w:tcPr>
          <w:p w:rsidR="004A7761" w:rsidRPr="00B238C7" w:rsidRDefault="004A7761" w:rsidP="00F9741E">
            <w:pPr>
              <w:jc w:val="center"/>
            </w:pPr>
            <w:r>
              <w:t>F</w:t>
            </w:r>
          </w:p>
        </w:tc>
        <w:tc>
          <w:tcPr>
            <w:tcW w:w="1729" w:type="dxa"/>
          </w:tcPr>
          <w:p w:rsidR="004A7761" w:rsidRDefault="004A7761" w:rsidP="00F9741E">
            <w:pPr>
              <w:jc w:val="center"/>
            </w:pPr>
            <w:r>
              <w:t>10</w:t>
            </w:r>
          </w:p>
        </w:tc>
        <w:tc>
          <w:tcPr>
            <w:tcW w:w="1915" w:type="dxa"/>
          </w:tcPr>
          <w:p w:rsidR="004A7761" w:rsidRPr="00B238C7" w:rsidRDefault="004A7761" w:rsidP="00F9741E">
            <w:pPr>
              <w:jc w:val="center"/>
            </w:pPr>
            <w:r>
              <w:t>1.70</w:t>
            </w:r>
          </w:p>
        </w:tc>
        <w:tc>
          <w:tcPr>
            <w:tcW w:w="2004" w:type="dxa"/>
          </w:tcPr>
          <w:p w:rsidR="004A7761" w:rsidRPr="00B238C7" w:rsidRDefault="004A7761" w:rsidP="00F9741E">
            <w:pPr>
              <w:jc w:val="center"/>
            </w:pPr>
            <w:r>
              <w:t>0.458</w:t>
            </w:r>
          </w:p>
        </w:tc>
      </w:tr>
      <w:tr w:rsidR="004A7761" w:rsidTr="00F9741E">
        <w:tc>
          <w:tcPr>
            <w:tcW w:w="1872" w:type="dxa"/>
          </w:tcPr>
          <w:p w:rsidR="004A7761" w:rsidRPr="00B238C7" w:rsidRDefault="004A7761" w:rsidP="00F9741E">
            <w:pPr>
              <w:jc w:val="center"/>
            </w:pPr>
            <w:r>
              <w:t>2016</w:t>
            </w:r>
          </w:p>
        </w:tc>
        <w:tc>
          <w:tcPr>
            <w:tcW w:w="1830" w:type="dxa"/>
          </w:tcPr>
          <w:p w:rsidR="004A7761" w:rsidRPr="00B238C7" w:rsidRDefault="004A7761" w:rsidP="00F9741E">
            <w:pPr>
              <w:jc w:val="center"/>
            </w:pPr>
            <w:r>
              <w:t>M</w:t>
            </w:r>
          </w:p>
        </w:tc>
        <w:tc>
          <w:tcPr>
            <w:tcW w:w="1729" w:type="dxa"/>
          </w:tcPr>
          <w:p w:rsidR="004A7761" w:rsidRDefault="004A7761" w:rsidP="00F9741E">
            <w:pPr>
              <w:jc w:val="center"/>
            </w:pPr>
            <w:r>
              <w:t>11</w:t>
            </w:r>
          </w:p>
        </w:tc>
        <w:tc>
          <w:tcPr>
            <w:tcW w:w="1915" w:type="dxa"/>
          </w:tcPr>
          <w:p w:rsidR="004A7761" w:rsidRPr="00B238C7" w:rsidRDefault="004A7761" w:rsidP="00F9741E">
            <w:pPr>
              <w:jc w:val="center"/>
            </w:pPr>
            <w:r>
              <w:t>4.76</w:t>
            </w:r>
          </w:p>
        </w:tc>
        <w:tc>
          <w:tcPr>
            <w:tcW w:w="2004" w:type="dxa"/>
          </w:tcPr>
          <w:p w:rsidR="004A7761" w:rsidRPr="00B238C7" w:rsidRDefault="004A7761" w:rsidP="00F9741E">
            <w:pPr>
              <w:jc w:val="center"/>
            </w:pPr>
            <w:r>
              <w:t>2.047</w:t>
            </w:r>
          </w:p>
        </w:tc>
      </w:tr>
      <w:tr w:rsidR="004A7761" w:rsidTr="00F9741E">
        <w:tc>
          <w:tcPr>
            <w:tcW w:w="1872" w:type="dxa"/>
          </w:tcPr>
          <w:p w:rsidR="004A7761" w:rsidRPr="00B238C7" w:rsidRDefault="004A7761" w:rsidP="00F9741E">
            <w:pPr>
              <w:jc w:val="center"/>
            </w:pPr>
            <w:r>
              <w:t>2017</w:t>
            </w:r>
          </w:p>
        </w:tc>
        <w:tc>
          <w:tcPr>
            <w:tcW w:w="1830" w:type="dxa"/>
          </w:tcPr>
          <w:p w:rsidR="004A7761" w:rsidRPr="00B238C7" w:rsidRDefault="004A7761" w:rsidP="00F9741E">
            <w:pPr>
              <w:jc w:val="center"/>
            </w:pPr>
            <w:r>
              <w:t>F</w:t>
            </w:r>
          </w:p>
        </w:tc>
        <w:tc>
          <w:tcPr>
            <w:tcW w:w="1729" w:type="dxa"/>
          </w:tcPr>
          <w:p w:rsidR="004A7761" w:rsidRDefault="004A7761" w:rsidP="00F9741E">
            <w:pPr>
              <w:jc w:val="center"/>
            </w:pPr>
            <w:r>
              <w:t>5</w:t>
            </w:r>
          </w:p>
        </w:tc>
        <w:tc>
          <w:tcPr>
            <w:tcW w:w="1915" w:type="dxa"/>
          </w:tcPr>
          <w:p w:rsidR="004A7761" w:rsidRPr="00B238C7" w:rsidRDefault="004A7761" w:rsidP="00F9741E">
            <w:pPr>
              <w:jc w:val="center"/>
            </w:pPr>
            <w:r>
              <w:t>1.08</w:t>
            </w:r>
          </w:p>
        </w:tc>
        <w:tc>
          <w:tcPr>
            <w:tcW w:w="2004" w:type="dxa"/>
          </w:tcPr>
          <w:p w:rsidR="004A7761" w:rsidRPr="00B238C7" w:rsidRDefault="004A7761" w:rsidP="00F9741E">
            <w:pPr>
              <w:jc w:val="center"/>
            </w:pPr>
            <w:r>
              <w:t>0.297</w:t>
            </w:r>
          </w:p>
        </w:tc>
      </w:tr>
      <w:tr w:rsidR="004A7761" w:rsidTr="00F9741E">
        <w:tc>
          <w:tcPr>
            <w:tcW w:w="1872" w:type="dxa"/>
          </w:tcPr>
          <w:p w:rsidR="004A7761" w:rsidRPr="00B238C7" w:rsidRDefault="004A7761" w:rsidP="00F9741E">
            <w:pPr>
              <w:jc w:val="center"/>
            </w:pPr>
            <w:bookmarkStart w:id="0" w:name="_GoBack" w:colFirst="5" w:colLast="5"/>
            <w:r>
              <w:t>2017</w:t>
            </w:r>
          </w:p>
        </w:tc>
        <w:tc>
          <w:tcPr>
            <w:tcW w:w="1830" w:type="dxa"/>
          </w:tcPr>
          <w:p w:rsidR="004A7761" w:rsidRPr="00B238C7" w:rsidRDefault="004A7761" w:rsidP="00F9741E">
            <w:pPr>
              <w:jc w:val="center"/>
            </w:pPr>
            <w:r>
              <w:t>M</w:t>
            </w:r>
          </w:p>
        </w:tc>
        <w:tc>
          <w:tcPr>
            <w:tcW w:w="1729" w:type="dxa"/>
          </w:tcPr>
          <w:p w:rsidR="004A7761" w:rsidRDefault="004A7761" w:rsidP="00F9741E">
            <w:pPr>
              <w:jc w:val="center"/>
            </w:pPr>
            <w:r>
              <w:t>10</w:t>
            </w:r>
          </w:p>
        </w:tc>
        <w:tc>
          <w:tcPr>
            <w:tcW w:w="1915" w:type="dxa"/>
          </w:tcPr>
          <w:p w:rsidR="004A7761" w:rsidRPr="00B238C7" w:rsidRDefault="004A7761" w:rsidP="00F9741E">
            <w:pPr>
              <w:jc w:val="center"/>
            </w:pPr>
            <w:r>
              <w:t>1.82</w:t>
            </w:r>
          </w:p>
        </w:tc>
        <w:tc>
          <w:tcPr>
            <w:tcW w:w="2004" w:type="dxa"/>
          </w:tcPr>
          <w:p w:rsidR="004A7761" w:rsidRPr="00B238C7" w:rsidRDefault="004A7761" w:rsidP="00F9741E">
            <w:pPr>
              <w:jc w:val="center"/>
            </w:pPr>
            <w:r>
              <w:t>0.406</w:t>
            </w:r>
          </w:p>
        </w:tc>
      </w:tr>
      <w:bookmarkEnd w:id="0"/>
      <w:tr w:rsidR="004A7761" w:rsidTr="00F9741E">
        <w:tc>
          <w:tcPr>
            <w:tcW w:w="1872" w:type="dxa"/>
          </w:tcPr>
          <w:p w:rsidR="004A7761" w:rsidRPr="00B238C7" w:rsidRDefault="004A7761" w:rsidP="00F9741E">
            <w:pPr>
              <w:jc w:val="center"/>
            </w:pPr>
            <w:r>
              <w:t>2018</w:t>
            </w:r>
          </w:p>
        </w:tc>
        <w:tc>
          <w:tcPr>
            <w:tcW w:w="1830" w:type="dxa"/>
          </w:tcPr>
          <w:p w:rsidR="004A7761" w:rsidRPr="00B238C7" w:rsidRDefault="004A7761" w:rsidP="00F9741E">
            <w:pPr>
              <w:jc w:val="center"/>
            </w:pPr>
            <w:r>
              <w:t>F</w:t>
            </w:r>
          </w:p>
        </w:tc>
        <w:tc>
          <w:tcPr>
            <w:tcW w:w="1729" w:type="dxa"/>
          </w:tcPr>
          <w:p w:rsidR="004A7761" w:rsidRDefault="004A7761" w:rsidP="00F9741E">
            <w:pPr>
              <w:jc w:val="center"/>
            </w:pPr>
            <w:r>
              <w:t>11</w:t>
            </w:r>
          </w:p>
        </w:tc>
        <w:tc>
          <w:tcPr>
            <w:tcW w:w="1915" w:type="dxa"/>
          </w:tcPr>
          <w:p w:rsidR="004A7761" w:rsidRPr="00B238C7" w:rsidRDefault="004A7761" w:rsidP="00F9741E">
            <w:pPr>
              <w:jc w:val="center"/>
            </w:pPr>
            <w:r>
              <w:t>4.36</w:t>
            </w:r>
          </w:p>
        </w:tc>
        <w:tc>
          <w:tcPr>
            <w:tcW w:w="2004" w:type="dxa"/>
          </w:tcPr>
          <w:p w:rsidR="004A7761" w:rsidRPr="00B238C7" w:rsidRDefault="004A7761" w:rsidP="00F9741E">
            <w:pPr>
              <w:jc w:val="center"/>
            </w:pPr>
            <w:r>
              <w:t>1.082</w:t>
            </w:r>
          </w:p>
        </w:tc>
      </w:tr>
      <w:tr w:rsidR="004A7761" w:rsidTr="00F9741E">
        <w:tc>
          <w:tcPr>
            <w:tcW w:w="1872" w:type="dxa"/>
          </w:tcPr>
          <w:p w:rsidR="004A7761" w:rsidRPr="00B238C7" w:rsidRDefault="004A7761" w:rsidP="00F9741E">
            <w:pPr>
              <w:jc w:val="center"/>
            </w:pPr>
            <w:r>
              <w:t>2018</w:t>
            </w:r>
          </w:p>
        </w:tc>
        <w:tc>
          <w:tcPr>
            <w:tcW w:w="1830" w:type="dxa"/>
          </w:tcPr>
          <w:p w:rsidR="004A7761" w:rsidRPr="00B238C7" w:rsidRDefault="004A7761" w:rsidP="00F9741E">
            <w:pPr>
              <w:jc w:val="center"/>
            </w:pPr>
            <w:r>
              <w:t>M</w:t>
            </w:r>
          </w:p>
        </w:tc>
        <w:tc>
          <w:tcPr>
            <w:tcW w:w="1729" w:type="dxa"/>
          </w:tcPr>
          <w:p w:rsidR="004A7761" w:rsidRDefault="004A7761" w:rsidP="00F9741E">
            <w:pPr>
              <w:jc w:val="center"/>
            </w:pPr>
            <w:r>
              <w:t>15</w:t>
            </w:r>
          </w:p>
        </w:tc>
        <w:tc>
          <w:tcPr>
            <w:tcW w:w="1915" w:type="dxa"/>
          </w:tcPr>
          <w:p w:rsidR="004A7761" w:rsidRPr="00B238C7" w:rsidRDefault="004A7761" w:rsidP="00F9741E">
            <w:pPr>
              <w:jc w:val="center"/>
            </w:pPr>
            <w:r>
              <w:t>9.93</w:t>
            </w:r>
          </w:p>
        </w:tc>
        <w:tc>
          <w:tcPr>
            <w:tcW w:w="2004" w:type="dxa"/>
          </w:tcPr>
          <w:p w:rsidR="004A7761" w:rsidRPr="00B238C7" w:rsidRDefault="004A7761" w:rsidP="00F9741E">
            <w:pPr>
              <w:jc w:val="center"/>
            </w:pPr>
            <w:r>
              <w:t>2.601</w:t>
            </w:r>
          </w:p>
        </w:tc>
      </w:tr>
    </w:tbl>
    <w:p w:rsidR="004A7761" w:rsidRPr="009F6499" w:rsidRDefault="004A7761" w:rsidP="004A7761"/>
    <w:p w:rsidR="00D06ADD" w:rsidRDefault="00D06ADD"/>
    <w:sectPr w:rsidR="00D06ADD" w:rsidSect="00EE3FC6">
      <w:footerReference w:type="even" r:id="rId5"/>
      <w:footerReference w:type="default" r:id="rId6"/>
      <w:pgSz w:w="12240" w:h="15840"/>
      <w:pgMar w:top="1440" w:right="1440" w:bottom="1440" w:left="1440" w:header="708" w:footer="708" w:gutter="0"/>
      <w:lnNumType w:countBy="1" w:restart="continuous"/>
      <w:pgNumType w:start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A3A69" w:rsidRDefault="004A7761" w:rsidP="00EE3FC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A3A69" w:rsidRDefault="004A7761" w:rsidP="00EE3FC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A3A69" w:rsidRDefault="004A7761" w:rsidP="00EE3FC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</w:t>
    </w:r>
    <w:r>
      <w:rPr>
        <w:rStyle w:val="PageNumber"/>
      </w:rPr>
      <w:fldChar w:fldCharType="end"/>
    </w:r>
  </w:p>
  <w:p w:rsidR="005A3A69" w:rsidRDefault="004A7761" w:rsidP="00EE3FC6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60"/>
  <w:doNotDisplayPageBoundaries/>
  <w:proofState w:spelling="clean" w:grammar="clean"/>
  <w:revisionView w:comments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7761"/>
    <w:rsid w:val="003A5B31"/>
    <w:rsid w:val="004A7761"/>
    <w:rsid w:val="00D06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4A7761"/>
    <w:pP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lang w:val="en-US"/>
      <w14:textOutline w14:w="12700" w14:cap="flat" w14:cmpd="sng" w14:algn="ctr">
        <w14:noFill/>
        <w14:prstDash w14:val="solid"/>
        <w14:miter w14:lim="100000"/>
      </w14:textOutline>
    </w:rPr>
  </w:style>
  <w:style w:type="paragraph" w:styleId="Footer">
    <w:name w:val="footer"/>
    <w:basedOn w:val="Normal"/>
    <w:link w:val="FooterChar"/>
    <w:uiPriority w:val="99"/>
    <w:unhideWhenUsed/>
    <w:rsid w:val="004A7761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4A7761"/>
    <w:rPr>
      <w:rFonts w:ascii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unhideWhenUsed/>
    <w:rsid w:val="004A7761"/>
  </w:style>
  <w:style w:type="table" w:styleId="TableGrid">
    <w:name w:val="Table Grid"/>
    <w:basedOn w:val="TableNormal"/>
    <w:uiPriority w:val="39"/>
    <w:rsid w:val="004A7761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4A7761"/>
    <w:pP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lang w:val="en-US"/>
      <w14:textOutline w14:w="12700" w14:cap="flat" w14:cmpd="sng" w14:algn="ctr">
        <w14:noFill/>
        <w14:prstDash w14:val="solid"/>
        <w14:miter w14:lim="100000"/>
      </w14:textOutline>
    </w:rPr>
  </w:style>
  <w:style w:type="paragraph" w:styleId="Footer">
    <w:name w:val="footer"/>
    <w:basedOn w:val="Normal"/>
    <w:link w:val="FooterChar"/>
    <w:uiPriority w:val="99"/>
    <w:unhideWhenUsed/>
    <w:rsid w:val="004A7761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4A7761"/>
    <w:rPr>
      <w:rFonts w:ascii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unhideWhenUsed/>
    <w:rsid w:val="004A7761"/>
  </w:style>
  <w:style w:type="table" w:styleId="TableGrid">
    <w:name w:val="Table Grid"/>
    <w:basedOn w:val="TableNormal"/>
    <w:uiPriority w:val="39"/>
    <w:rsid w:val="004A7761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04</Words>
  <Characters>2343</Characters>
  <Application>Microsoft Office Word</Application>
  <DocSecurity>0</DocSecurity>
  <Lines>53</Lines>
  <Paragraphs>21</Paragraphs>
  <ScaleCrop>false</ScaleCrop>
  <Company>HP Inc.</Company>
  <LinksUpToDate>false</LinksUpToDate>
  <CharactersWithSpaces>2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07198</dc:creator>
  <cp:lastModifiedBy>E407198</cp:lastModifiedBy>
  <cp:revision>1</cp:revision>
  <dcterms:created xsi:type="dcterms:W3CDTF">2023-05-12T04:00:00Z</dcterms:created>
  <dcterms:modified xsi:type="dcterms:W3CDTF">2023-05-12T04:00:00Z</dcterms:modified>
</cp:coreProperties>
</file>